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93DE4" w14:textId="46059EDC" w:rsidR="00F24DF8" w:rsidRPr="004C5199" w:rsidRDefault="00D75D4D" w:rsidP="00177C2F">
      <w:pPr>
        <w:pStyle w:val="Beschriftung"/>
        <w:keepNext/>
        <w:ind w:right="-1276"/>
        <w:rPr>
          <w:sz w:val="24"/>
          <w:szCs w:val="24"/>
        </w:rPr>
      </w:pPr>
      <w:r w:rsidRPr="004C5199">
        <w:rPr>
          <w:sz w:val="24"/>
          <w:szCs w:val="24"/>
        </w:rPr>
        <w:t xml:space="preserve">Online supplemental </w:t>
      </w:r>
      <w:r w:rsidR="004C5199" w:rsidRPr="004C5199">
        <w:rPr>
          <w:sz w:val="24"/>
          <w:szCs w:val="24"/>
        </w:rPr>
        <w:t>T</w:t>
      </w:r>
      <w:r w:rsidR="00F24DF8" w:rsidRPr="004C5199">
        <w:rPr>
          <w:sz w:val="24"/>
          <w:szCs w:val="24"/>
        </w:rPr>
        <w:t>able</w:t>
      </w:r>
      <w:r w:rsidR="002F4B3F" w:rsidRPr="004C5199">
        <w:rPr>
          <w:sz w:val="24"/>
          <w:szCs w:val="24"/>
        </w:rPr>
        <w:t xml:space="preserve"> </w:t>
      </w:r>
      <w:r w:rsidRPr="004C5199">
        <w:rPr>
          <w:sz w:val="24"/>
          <w:szCs w:val="24"/>
        </w:rPr>
        <w:t>1</w:t>
      </w:r>
      <w:r w:rsidR="00F24DF8" w:rsidRPr="004C5199">
        <w:rPr>
          <w:sz w:val="24"/>
          <w:szCs w:val="24"/>
        </w:rPr>
        <w:t xml:space="preserve">: </w:t>
      </w:r>
      <w:r w:rsidR="00C95FE8" w:rsidRPr="004C5199">
        <w:rPr>
          <w:sz w:val="24"/>
          <w:szCs w:val="24"/>
        </w:rPr>
        <w:t>Longitudinal Biomarker Measurements</w:t>
      </w:r>
    </w:p>
    <w:tbl>
      <w:tblPr>
        <w:tblStyle w:val="EinfacheTabelle5"/>
        <w:tblW w:w="11058" w:type="dxa"/>
        <w:tblInd w:w="-993" w:type="dxa"/>
        <w:tblLook w:val="04A0" w:firstRow="1" w:lastRow="0" w:firstColumn="1" w:lastColumn="0" w:noHBand="0" w:noVBand="1"/>
      </w:tblPr>
      <w:tblGrid>
        <w:gridCol w:w="2836"/>
        <w:gridCol w:w="567"/>
        <w:gridCol w:w="2126"/>
        <w:gridCol w:w="2127"/>
        <w:gridCol w:w="2126"/>
        <w:gridCol w:w="1276"/>
      </w:tblGrid>
      <w:tr w:rsidR="0019031A" w:rsidRPr="001B49CB" w14:paraId="7B2458AF" w14:textId="77777777" w:rsidTr="00177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6" w:type="dxa"/>
          </w:tcPr>
          <w:p w14:paraId="5F381EE8" w14:textId="4D45EE82" w:rsidR="0019031A" w:rsidRPr="001B49CB" w:rsidRDefault="0019031A" w:rsidP="00600D7A">
            <w:pPr>
              <w:jc w:val="left"/>
              <w:rPr>
                <w:b/>
                <w:bCs/>
                <w:i w:val="0"/>
                <w:iCs w:val="0"/>
              </w:rPr>
            </w:pPr>
            <w:r w:rsidRPr="001B49CB">
              <w:rPr>
                <w:b/>
                <w:bCs/>
                <w:i w:val="0"/>
                <w:iCs w:val="0"/>
              </w:rPr>
              <w:t>Variabl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6DF5C23" w14:textId="1CA087A0" w:rsidR="0019031A" w:rsidRPr="0019031A" w:rsidRDefault="0019031A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2"/>
                <w:szCs w:val="14"/>
              </w:rPr>
            </w:pPr>
            <w:r w:rsidRPr="0019031A">
              <w:rPr>
                <w:rFonts w:cstheme="majorHAnsi"/>
                <w:b/>
                <w:bCs/>
                <w:sz w:val="22"/>
                <w:szCs w:val="14"/>
              </w:rPr>
              <w:t>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7068446" w14:textId="4D6B4268" w:rsidR="0019031A" w:rsidRDefault="0019031A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Cs w:val="18"/>
              </w:rPr>
            </w:pPr>
            <w:r w:rsidRPr="001B49CB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Overall cohort</w:t>
            </w:r>
          </w:p>
          <w:p w14:paraId="2A580517" w14:textId="77777777" w:rsidR="0019031A" w:rsidRPr="00F472E2" w:rsidRDefault="0019031A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18"/>
                <w:szCs w:val="14"/>
              </w:rPr>
            </w:pPr>
          </w:p>
          <w:p w14:paraId="200D2AAD" w14:textId="7CA73FAF" w:rsidR="0019031A" w:rsidRPr="001B49CB" w:rsidRDefault="0019031A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 w:rsidRPr="001B49CB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n=</w:t>
            </w:r>
            <w:r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71</w:t>
            </w:r>
          </w:p>
        </w:tc>
        <w:tc>
          <w:tcPr>
            <w:tcW w:w="2127" w:type="dxa"/>
          </w:tcPr>
          <w:p w14:paraId="6D2D5E7A" w14:textId="6A468949" w:rsidR="0019031A" w:rsidRPr="002B1DC8" w:rsidRDefault="0019031A" w:rsidP="00196AF6">
            <w:pPr>
              <w:ind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0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2"/>
                <w:szCs w:val="10"/>
              </w:rPr>
              <w:t>Group A</w:t>
            </w:r>
          </w:p>
          <w:p w14:paraId="0CE859DA" w14:textId="3C408909" w:rsidR="0019031A" w:rsidRPr="00084E39" w:rsidRDefault="0019031A" w:rsidP="00196AF6">
            <w:pPr>
              <w:ind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2"/>
                <w:szCs w:val="10"/>
              </w:rPr>
            </w:pPr>
            <w:r w:rsidRPr="00084E39">
              <w:rPr>
                <w:rFonts w:cstheme="majorHAnsi"/>
                <w:b/>
                <w:bCs/>
                <w:sz w:val="18"/>
                <w:szCs w:val="10"/>
              </w:rPr>
              <w:t>(BPD/Death)</w:t>
            </w:r>
          </w:p>
          <w:p w14:paraId="70ABA89C" w14:textId="557AAF9C" w:rsidR="0019031A" w:rsidRPr="001B49CB" w:rsidRDefault="0019031A" w:rsidP="00196AF6">
            <w:pPr>
              <w:ind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 w:rsidRPr="00084E39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 xml:space="preserve">n=18 </w:t>
            </w:r>
            <w:r w:rsidRPr="00084E39">
              <w:rPr>
                <w:rFonts w:cstheme="majorHAnsi"/>
                <w:b/>
                <w:bCs/>
                <w:sz w:val="22"/>
                <w:szCs w:val="18"/>
              </w:rPr>
              <w:t>(25%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0B59AB6" w14:textId="3F9B067C" w:rsidR="0019031A" w:rsidRPr="002B1DC8" w:rsidRDefault="0019031A" w:rsidP="00196A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Group B</w:t>
            </w:r>
          </w:p>
          <w:p w14:paraId="795445FC" w14:textId="2456FDFC" w:rsidR="0019031A" w:rsidRPr="00084E39" w:rsidRDefault="0019031A" w:rsidP="00196A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2"/>
                <w:szCs w:val="18"/>
              </w:rPr>
            </w:pPr>
            <w:r w:rsidRPr="00084E39">
              <w:rPr>
                <w:rFonts w:cstheme="majorHAnsi"/>
                <w:b/>
                <w:bCs/>
                <w:sz w:val="18"/>
                <w:szCs w:val="18"/>
              </w:rPr>
              <w:t>(no BPD</w:t>
            </w:r>
            <w:r w:rsidR="00540D01">
              <w:rPr>
                <w:rFonts w:cstheme="majorHAnsi"/>
                <w:b/>
                <w:bCs/>
                <w:sz w:val="18"/>
                <w:szCs w:val="18"/>
              </w:rPr>
              <w:t>/no Death</w:t>
            </w:r>
            <w:r w:rsidRPr="00084E39">
              <w:rPr>
                <w:rFonts w:cstheme="majorHAnsi"/>
                <w:b/>
                <w:bCs/>
                <w:sz w:val="18"/>
                <w:szCs w:val="18"/>
              </w:rPr>
              <w:t xml:space="preserve">) </w:t>
            </w:r>
          </w:p>
          <w:p w14:paraId="201040F8" w14:textId="115418C2" w:rsidR="0019031A" w:rsidRPr="00C0677A" w:rsidRDefault="0019031A" w:rsidP="00196A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4"/>
              </w:rPr>
            </w:pPr>
            <w:r w:rsidRPr="00C0677A">
              <w:rPr>
                <w:rFonts w:cstheme="majorHAnsi"/>
                <w:b/>
                <w:bCs/>
                <w:i w:val="0"/>
                <w:iCs w:val="0"/>
                <w:sz w:val="22"/>
              </w:rPr>
              <w:t>n=</w:t>
            </w:r>
            <w:r>
              <w:rPr>
                <w:rFonts w:cstheme="majorHAnsi"/>
                <w:b/>
                <w:bCs/>
                <w:i w:val="0"/>
                <w:iCs w:val="0"/>
                <w:sz w:val="22"/>
              </w:rPr>
              <w:t xml:space="preserve">53 </w:t>
            </w:r>
            <w:r w:rsidRPr="001D0EB8">
              <w:rPr>
                <w:rFonts w:cstheme="majorHAnsi"/>
                <w:b/>
                <w:bCs/>
                <w:sz w:val="22"/>
              </w:rPr>
              <w:t>(75%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5167F73" w14:textId="665D303B" w:rsidR="0019031A" w:rsidRPr="001B49CB" w:rsidRDefault="0019031A" w:rsidP="00086B1C">
            <w:pPr>
              <w:ind w:right="4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 w:rsidRPr="001B49CB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p-level</w:t>
            </w:r>
          </w:p>
        </w:tc>
      </w:tr>
      <w:tr w:rsidR="0019031A" w:rsidRPr="001B49CB" w14:paraId="08D394B6" w14:textId="77777777" w:rsidTr="0017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8122F0D" w14:textId="3985AC96" w:rsidR="0019031A" w:rsidRPr="003366C5" w:rsidRDefault="0019031A" w:rsidP="003366C5">
            <w:pPr>
              <w:jc w:val="both"/>
              <w:rPr>
                <w:rFonts w:cstheme="majorHAnsi"/>
                <w:i w:val="0"/>
                <w:iCs w:val="0"/>
                <w:szCs w:val="18"/>
              </w:rPr>
            </w:pPr>
            <w:r>
              <w:rPr>
                <w:rFonts w:cstheme="majorHAnsi"/>
                <w:szCs w:val="18"/>
              </w:rPr>
              <w:t>NT-</w:t>
            </w:r>
            <w:proofErr w:type="spellStart"/>
            <w:r>
              <w:rPr>
                <w:rFonts w:cstheme="majorHAnsi"/>
                <w:szCs w:val="18"/>
              </w:rPr>
              <w:t>proBNP</w:t>
            </w:r>
            <w:r w:rsidR="001820D7" w:rsidRPr="001820D7">
              <w:rPr>
                <w:rFonts w:cstheme="majorHAnsi"/>
                <w:szCs w:val="18"/>
                <w:vertAlign w:val="subscript"/>
              </w:rPr>
              <w:t>Zlog</w:t>
            </w:r>
            <w:proofErr w:type="spellEnd"/>
          </w:p>
          <w:p w14:paraId="1CA3E376" w14:textId="77777777" w:rsidR="0019031A" w:rsidRPr="001B691B" w:rsidRDefault="0019031A" w:rsidP="001B691B">
            <w:pPr>
              <w:pStyle w:val="Listenabsatz"/>
              <w:numPr>
                <w:ilvl w:val="0"/>
                <w:numId w:val="38"/>
              </w:numPr>
              <w:jc w:val="both"/>
              <w:rPr>
                <w:rFonts w:cstheme="majorHAnsi"/>
                <w:sz w:val="22"/>
              </w:rPr>
            </w:pPr>
            <w:r w:rsidRPr="001B691B">
              <w:rPr>
                <w:rFonts w:cstheme="majorHAnsi"/>
                <w:sz w:val="22"/>
              </w:rPr>
              <w:t>day 7</w:t>
            </w:r>
          </w:p>
          <w:p w14:paraId="750D75E6" w14:textId="46114F75" w:rsidR="0019031A" w:rsidRPr="001B691B" w:rsidRDefault="0019031A" w:rsidP="001B691B">
            <w:pPr>
              <w:pStyle w:val="Listenabsatz"/>
              <w:numPr>
                <w:ilvl w:val="0"/>
                <w:numId w:val="38"/>
              </w:numPr>
              <w:jc w:val="both"/>
              <w:rPr>
                <w:rFonts w:cstheme="majorHAnsi"/>
                <w:sz w:val="22"/>
              </w:rPr>
            </w:pPr>
            <w:r w:rsidRPr="001B691B">
              <w:rPr>
                <w:rFonts w:cstheme="majorHAnsi"/>
                <w:sz w:val="22"/>
              </w:rPr>
              <w:t>day 28</w:t>
            </w:r>
            <w:r w:rsidR="00BD72B1">
              <w:rPr>
                <w:rFonts w:cstheme="majorHAnsi"/>
                <w:sz w:val="22"/>
              </w:rPr>
              <w:t>*</w:t>
            </w:r>
          </w:p>
          <w:p w14:paraId="460D7048" w14:textId="76415B16" w:rsidR="0019031A" w:rsidRPr="001B691B" w:rsidRDefault="0019031A" w:rsidP="001B691B">
            <w:pPr>
              <w:pStyle w:val="Listenabsatz"/>
              <w:numPr>
                <w:ilvl w:val="0"/>
                <w:numId w:val="38"/>
              </w:numPr>
              <w:jc w:val="both"/>
              <w:rPr>
                <w:rFonts w:cstheme="majorHAnsi"/>
                <w:sz w:val="22"/>
                <w:szCs w:val="14"/>
              </w:rPr>
            </w:pPr>
            <w:r w:rsidRPr="001B691B">
              <w:rPr>
                <w:rFonts w:cstheme="majorHAnsi"/>
                <w:sz w:val="22"/>
              </w:rPr>
              <w:t xml:space="preserve">36 </w:t>
            </w:r>
            <w:r w:rsidR="00B1058B">
              <w:rPr>
                <w:rFonts w:cstheme="majorHAnsi"/>
                <w:sz w:val="22"/>
              </w:rPr>
              <w:t>weeks PMA</w:t>
            </w:r>
            <w:r w:rsidR="00BD72B1">
              <w:rPr>
                <w:rFonts w:cstheme="majorHAnsi"/>
                <w:sz w:val="22"/>
              </w:rPr>
              <w:t>*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CA9CB36" w14:textId="63A4BB0F" w:rsidR="00C11328" w:rsidRPr="007654E8" w:rsidRDefault="00C11328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55BF7C9E" w14:textId="77777777" w:rsidR="00987662" w:rsidRPr="007654E8" w:rsidRDefault="00987662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50</w:t>
            </w:r>
          </w:p>
          <w:p w14:paraId="604537FD" w14:textId="77777777" w:rsidR="00F53728" w:rsidRPr="007654E8" w:rsidRDefault="00F53728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43</w:t>
            </w:r>
          </w:p>
          <w:p w14:paraId="3D123E1C" w14:textId="1296EA1C" w:rsidR="00070F7C" w:rsidRPr="007654E8" w:rsidRDefault="00070F7C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CAD0B80" w14:textId="3D47BC4B" w:rsidR="0019031A" w:rsidRDefault="0019031A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56991B" w14:textId="3E97C2F6" w:rsidR="0019031A" w:rsidRDefault="00305094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</w:t>
            </w:r>
            <w:r w:rsidR="0019031A">
              <w:t xml:space="preserve"> (</w:t>
            </w:r>
            <w:r w:rsidR="00EE51CB">
              <w:t>1.8</w:t>
            </w:r>
            <w:r w:rsidR="0019031A">
              <w:t>)</w:t>
            </w:r>
          </w:p>
          <w:p w14:paraId="039F695E" w14:textId="77777777" w:rsidR="0019031A" w:rsidRDefault="00255044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 (1.3/2.3)</w:t>
            </w:r>
          </w:p>
          <w:p w14:paraId="0C994E9B" w14:textId="626593D6" w:rsidR="00255044" w:rsidRDefault="002427A8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 (1.9/2.6)</w:t>
            </w:r>
          </w:p>
        </w:tc>
        <w:tc>
          <w:tcPr>
            <w:tcW w:w="2127" w:type="dxa"/>
          </w:tcPr>
          <w:p w14:paraId="778293E2" w14:textId="481F8CFB" w:rsidR="0019031A" w:rsidRDefault="0019031A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F71359" w14:textId="5C2AAD0F" w:rsidR="0019031A" w:rsidRDefault="00CC558E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</w:t>
            </w:r>
            <w:r w:rsidR="00EE51CB">
              <w:t>6</w:t>
            </w:r>
            <w:r w:rsidR="00EF68A0">
              <w:t xml:space="preserve"> (1.9)</w:t>
            </w:r>
          </w:p>
          <w:p w14:paraId="204569E4" w14:textId="454658C8" w:rsidR="00EF68A0" w:rsidRDefault="001F26CB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 (1.9/4.5)</w:t>
            </w:r>
          </w:p>
          <w:p w14:paraId="7069389E" w14:textId="776EE2A1" w:rsidR="0019031A" w:rsidRPr="001B49CB" w:rsidRDefault="001F26CB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 (1.9/2.4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44C3545" w14:textId="77777777" w:rsidR="0019031A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E8CF1F" w14:textId="4DA826F3" w:rsidR="0019031A" w:rsidRDefault="000050F7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EE51CB">
              <w:t xml:space="preserve">8 </w:t>
            </w:r>
            <w:r w:rsidR="00C46F8A">
              <w:t>(1.5)</w:t>
            </w:r>
          </w:p>
          <w:p w14:paraId="41F22847" w14:textId="5621D8DC" w:rsidR="00C46F8A" w:rsidRDefault="00C46F8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 (1.1/1.9)</w:t>
            </w:r>
          </w:p>
          <w:p w14:paraId="2081890F" w14:textId="7AEF0DDE" w:rsidR="0019031A" w:rsidRPr="001B49CB" w:rsidRDefault="00D04D28" w:rsidP="00D04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 (1.8/2.7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8C91E9C" w14:textId="77777777" w:rsidR="0019031A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E371B1" w14:textId="16A45D7C" w:rsidR="0019031A" w:rsidRPr="00F00857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00857">
              <w:rPr>
                <w:b/>
                <w:bCs/>
              </w:rPr>
              <w:t>0.00</w:t>
            </w:r>
            <w:r w:rsidR="005F59FD">
              <w:rPr>
                <w:b/>
                <w:bCs/>
              </w:rPr>
              <w:t>5</w:t>
            </w:r>
          </w:p>
          <w:p w14:paraId="5A3E4D3C" w14:textId="1F4577F0" w:rsidR="0019031A" w:rsidRPr="00F00857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00857">
              <w:rPr>
                <w:b/>
                <w:bCs/>
              </w:rPr>
              <w:t>0.00</w:t>
            </w:r>
            <w:r w:rsidR="005F59FD">
              <w:rPr>
                <w:b/>
                <w:bCs/>
              </w:rPr>
              <w:t>4</w:t>
            </w:r>
          </w:p>
          <w:p w14:paraId="2473C830" w14:textId="3F4828AD" w:rsidR="0019031A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6</w:t>
            </w:r>
          </w:p>
        </w:tc>
      </w:tr>
      <w:tr w:rsidR="0019031A" w:rsidRPr="001B49CB" w14:paraId="214AC2E2" w14:textId="77777777" w:rsidTr="00177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E0E8246" w14:textId="6C08F7A7" w:rsidR="0019031A" w:rsidRDefault="0019031A" w:rsidP="00CD24D3">
            <w:pPr>
              <w:jc w:val="both"/>
              <w:rPr>
                <w:rFonts w:cstheme="majorHAnsi"/>
                <w:i w:val="0"/>
                <w:iCs w:val="0"/>
                <w:szCs w:val="18"/>
              </w:rPr>
            </w:pPr>
            <w:proofErr w:type="spellStart"/>
            <w:r>
              <w:rPr>
                <w:rFonts w:cstheme="majorHAnsi"/>
                <w:szCs w:val="18"/>
              </w:rPr>
              <w:t>Cyfra</w:t>
            </w:r>
            <w:proofErr w:type="spellEnd"/>
            <w:r>
              <w:rPr>
                <w:rFonts w:cstheme="majorHAnsi"/>
                <w:szCs w:val="18"/>
              </w:rPr>
              <w:t xml:space="preserve"> 21-1</w:t>
            </w:r>
          </w:p>
          <w:p w14:paraId="28E5C2F7" w14:textId="328E4EAB" w:rsidR="0019031A" w:rsidRPr="002D516D" w:rsidRDefault="0019031A" w:rsidP="00CD24D3">
            <w:pPr>
              <w:pStyle w:val="Listenabsatz"/>
              <w:numPr>
                <w:ilvl w:val="0"/>
                <w:numId w:val="17"/>
              </w:numPr>
              <w:jc w:val="both"/>
              <w:rPr>
                <w:rFonts w:cstheme="majorHAnsi"/>
                <w:sz w:val="22"/>
              </w:rPr>
            </w:pPr>
            <w:r w:rsidRPr="002D516D">
              <w:rPr>
                <w:rFonts w:cstheme="majorHAnsi"/>
                <w:sz w:val="22"/>
              </w:rPr>
              <w:t>day 7</w:t>
            </w:r>
            <w:r w:rsidR="00BD72B1">
              <w:rPr>
                <w:rFonts w:cstheme="majorHAnsi"/>
                <w:sz w:val="22"/>
              </w:rPr>
              <w:t>*</w:t>
            </w:r>
          </w:p>
          <w:p w14:paraId="75095E7D" w14:textId="186CCF23" w:rsidR="0019031A" w:rsidRPr="002D516D" w:rsidRDefault="0019031A" w:rsidP="00CD24D3">
            <w:pPr>
              <w:pStyle w:val="Listenabsatz"/>
              <w:numPr>
                <w:ilvl w:val="0"/>
                <w:numId w:val="17"/>
              </w:numPr>
              <w:jc w:val="both"/>
              <w:rPr>
                <w:rFonts w:cstheme="majorHAnsi"/>
                <w:sz w:val="22"/>
              </w:rPr>
            </w:pPr>
            <w:r w:rsidRPr="002D516D">
              <w:rPr>
                <w:rFonts w:cstheme="majorHAnsi"/>
                <w:sz w:val="22"/>
              </w:rPr>
              <w:t>day 28</w:t>
            </w:r>
            <w:r w:rsidR="00BD72B1">
              <w:rPr>
                <w:rFonts w:cstheme="majorHAnsi"/>
                <w:sz w:val="22"/>
              </w:rPr>
              <w:t>*</w:t>
            </w:r>
          </w:p>
          <w:p w14:paraId="06B012AB" w14:textId="34E36391" w:rsidR="0019031A" w:rsidRPr="00CD24D3" w:rsidRDefault="0019031A" w:rsidP="00CD24D3">
            <w:pPr>
              <w:pStyle w:val="Listenabsatz"/>
              <w:numPr>
                <w:ilvl w:val="0"/>
                <w:numId w:val="17"/>
              </w:numPr>
              <w:jc w:val="both"/>
              <w:rPr>
                <w:rFonts w:cstheme="majorHAnsi"/>
                <w:sz w:val="22"/>
                <w:szCs w:val="14"/>
              </w:rPr>
            </w:pPr>
            <w:r w:rsidRPr="002D516D">
              <w:rPr>
                <w:rFonts w:cstheme="majorHAnsi"/>
                <w:sz w:val="22"/>
              </w:rPr>
              <w:t xml:space="preserve">36 </w:t>
            </w:r>
            <w:r w:rsidR="00B1058B">
              <w:rPr>
                <w:rFonts w:cstheme="majorHAnsi"/>
                <w:sz w:val="22"/>
              </w:rPr>
              <w:t>weeks PMA</w:t>
            </w:r>
            <w:r w:rsidR="00BD72B1">
              <w:rPr>
                <w:rFonts w:cstheme="majorHAnsi"/>
                <w:sz w:val="22"/>
              </w:rPr>
              <w:t>*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CFC29FA" w14:textId="01413596" w:rsidR="00C11328" w:rsidRPr="007654E8" w:rsidRDefault="00C11328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302548E4" w14:textId="77777777" w:rsidR="00987662" w:rsidRPr="007654E8" w:rsidRDefault="00987662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0D07CBA6" w14:textId="77777777" w:rsidR="00F53728" w:rsidRPr="007654E8" w:rsidRDefault="00F53728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53</w:t>
            </w:r>
          </w:p>
          <w:p w14:paraId="29B94DC5" w14:textId="000A6D04" w:rsidR="00070F7C" w:rsidRPr="007654E8" w:rsidRDefault="00070F7C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35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00E2081" w14:textId="0A34E170" w:rsidR="0019031A" w:rsidRDefault="0019031A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1F01089" w14:textId="77777777" w:rsidR="0019031A" w:rsidRDefault="007B5852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 (1.8/</w:t>
            </w:r>
            <w:r w:rsidR="00574848">
              <w:t>3.6)</w:t>
            </w:r>
          </w:p>
          <w:p w14:paraId="594144EE" w14:textId="77777777" w:rsidR="00574848" w:rsidRDefault="00574848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 (2.2/3.4)</w:t>
            </w:r>
          </w:p>
          <w:p w14:paraId="2BC8D0DC" w14:textId="41D34273" w:rsidR="00574848" w:rsidRPr="001B49CB" w:rsidRDefault="00957D4C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 (1.5/2.8)</w:t>
            </w:r>
          </w:p>
        </w:tc>
        <w:tc>
          <w:tcPr>
            <w:tcW w:w="2127" w:type="dxa"/>
          </w:tcPr>
          <w:p w14:paraId="3CA37ABC" w14:textId="77777777" w:rsidR="0019031A" w:rsidRDefault="0019031A" w:rsidP="00196AF6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CEEC29" w14:textId="77777777" w:rsidR="001F26CB" w:rsidRDefault="001F26CB" w:rsidP="00196AF6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 (1.9/4.4)</w:t>
            </w:r>
          </w:p>
          <w:p w14:paraId="69E80CF1" w14:textId="77777777" w:rsidR="001F26CB" w:rsidRDefault="007411F6" w:rsidP="00196AF6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 (2.1/3.1)</w:t>
            </w:r>
          </w:p>
          <w:p w14:paraId="52015E3D" w14:textId="5032EA4A" w:rsidR="007411F6" w:rsidRPr="001B49CB" w:rsidRDefault="007411F6" w:rsidP="00196AF6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1.7/2.7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CAEEA23" w14:textId="77777777" w:rsidR="0019031A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BEB40C" w14:textId="77777777" w:rsidR="0019031A" w:rsidRDefault="003F049E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 (1.8/3.1)</w:t>
            </w:r>
          </w:p>
          <w:p w14:paraId="6E00A6FA" w14:textId="77777777" w:rsidR="003F049E" w:rsidRDefault="003F049E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 (2.3/3.6)</w:t>
            </w:r>
          </w:p>
          <w:p w14:paraId="011875EF" w14:textId="13944EC7" w:rsidR="0041257C" w:rsidRPr="001B49CB" w:rsidRDefault="0041257C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 (1.5/3.0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56F0850" w14:textId="77777777" w:rsidR="0019031A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6545C7" w14:textId="77777777" w:rsidR="0019031A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4</w:t>
            </w:r>
          </w:p>
          <w:p w14:paraId="7DCABC02" w14:textId="77777777" w:rsidR="0019031A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9</w:t>
            </w:r>
          </w:p>
          <w:p w14:paraId="3EA6D51E" w14:textId="5840F819" w:rsidR="0019031A" w:rsidRPr="001B49CB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0</w:t>
            </w:r>
          </w:p>
        </w:tc>
      </w:tr>
      <w:tr w:rsidR="0019031A" w:rsidRPr="001B49CB" w14:paraId="42AA2254" w14:textId="77777777" w:rsidTr="0017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988D5D5" w14:textId="0ECB083B" w:rsidR="0019031A" w:rsidRPr="003366C5" w:rsidRDefault="0019031A" w:rsidP="003366C5">
            <w:pPr>
              <w:jc w:val="both"/>
              <w:rPr>
                <w:rFonts w:cstheme="majorHAnsi"/>
                <w:i w:val="0"/>
                <w:iCs w:val="0"/>
                <w:sz w:val="28"/>
              </w:rPr>
            </w:pPr>
            <w:r w:rsidRPr="0039664B">
              <w:rPr>
                <w:rFonts w:cstheme="majorHAnsi"/>
                <w:sz w:val="28"/>
              </w:rPr>
              <w:t>CA125</w:t>
            </w:r>
          </w:p>
          <w:p w14:paraId="6624382D" w14:textId="124FE63A" w:rsidR="0019031A" w:rsidRPr="002D516D" w:rsidRDefault="0019031A" w:rsidP="00DA503E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ajorHAnsi"/>
                <w:sz w:val="22"/>
              </w:rPr>
            </w:pPr>
            <w:r w:rsidRPr="002D516D">
              <w:rPr>
                <w:rFonts w:cstheme="majorHAnsi"/>
                <w:sz w:val="22"/>
              </w:rPr>
              <w:t>day 7</w:t>
            </w:r>
            <w:r w:rsidR="00BD72B1">
              <w:rPr>
                <w:rFonts w:cstheme="majorHAnsi"/>
                <w:sz w:val="22"/>
              </w:rPr>
              <w:t>*</w:t>
            </w:r>
          </w:p>
          <w:p w14:paraId="32E537C9" w14:textId="19ACCF7A" w:rsidR="0019031A" w:rsidRPr="002D516D" w:rsidRDefault="0019031A" w:rsidP="00DA503E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ajorHAnsi"/>
                <w:sz w:val="22"/>
              </w:rPr>
            </w:pPr>
            <w:r w:rsidRPr="002D516D">
              <w:rPr>
                <w:rFonts w:cstheme="majorHAnsi"/>
                <w:sz w:val="22"/>
              </w:rPr>
              <w:t>day 28</w:t>
            </w:r>
            <w:r w:rsidR="00BD72B1">
              <w:rPr>
                <w:rFonts w:cstheme="majorHAnsi"/>
                <w:sz w:val="22"/>
              </w:rPr>
              <w:t>*</w:t>
            </w:r>
          </w:p>
          <w:p w14:paraId="4C23098E" w14:textId="326E1BA2" w:rsidR="0019031A" w:rsidRPr="00DA503E" w:rsidRDefault="0019031A" w:rsidP="00DA503E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ajorHAnsi"/>
                <w:szCs w:val="18"/>
              </w:rPr>
            </w:pPr>
            <w:r w:rsidRPr="002D516D">
              <w:rPr>
                <w:rFonts w:cstheme="majorHAnsi"/>
                <w:sz w:val="22"/>
              </w:rPr>
              <w:t xml:space="preserve">36 </w:t>
            </w:r>
            <w:r w:rsidR="00B1058B">
              <w:rPr>
                <w:rFonts w:cstheme="majorHAnsi"/>
                <w:sz w:val="22"/>
              </w:rPr>
              <w:t>weeks PMA</w:t>
            </w:r>
            <w:r w:rsidR="00BD72B1">
              <w:rPr>
                <w:rFonts w:cstheme="majorHAnsi"/>
                <w:sz w:val="22"/>
              </w:rPr>
              <w:t>*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CE05220" w14:textId="200C5818" w:rsidR="00431800" w:rsidRPr="007654E8" w:rsidRDefault="00431800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15CC3CDD" w14:textId="77777777" w:rsidR="00987662" w:rsidRPr="007654E8" w:rsidRDefault="00987662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77E416E3" w14:textId="77777777" w:rsidR="00F53728" w:rsidRPr="007654E8" w:rsidRDefault="00F53728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53</w:t>
            </w:r>
          </w:p>
          <w:p w14:paraId="7F933A75" w14:textId="6562B4A9" w:rsidR="00070F7C" w:rsidRPr="007654E8" w:rsidRDefault="00070F7C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35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4C7DC9F" w14:textId="7C0C512E" w:rsidR="0019031A" w:rsidRDefault="0019031A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092571F" w14:textId="77777777" w:rsidR="0019031A" w:rsidRDefault="00142CCD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21/96)</w:t>
            </w:r>
          </w:p>
          <w:p w14:paraId="699790A4" w14:textId="77777777" w:rsidR="00142CCD" w:rsidRDefault="00142CCD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15/35)</w:t>
            </w:r>
          </w:p>
          <w:p w14:paraId="773261ED" w14:textId="313EA4C5" w:rsidR="00142CCD" w:rsidRPr="001B49CB" w:rsidRDefault="003D1D41" w:rsidP="00196AF6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6/14)</w:t>
            </w:r>
          </w:p>
        </w:tc>
        <w:tc>
          <w:tcPr>
            <w:tcW w:w="2127" w:type="dxa"/>
          </w:tcPr>
          <w:p w14:paraId="42AD64AA" w14:textId="77777777" w:rsidR="0019031A" w:rsidRDefault="0019031A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3DDECA" w14:textId="77777777" w:rsidR="0004468B" w:rsidRDefault="0004468B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(27/105)</w:t>
            </w:r>
          </w:p>
          <w:p w14:paraId="49012321" w14:textId="77777777" w:rsidR="0004468B" w:rsidRDefault="0004468B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18/115)</w:t>
            </w:r>
          </w:p>
          <w:p w14:paraId="62E3BD07" w14:textId="147231AC" w:rsidR="0004468B" w:rsidRPr="001B49CB" w:rsidRDefault="0004468B" w:rsidP="00196AF6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5/1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C053C56" w14:textId="77777777" w:rsidR="0019031A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25CA9E" w14:textId="77777777" w:rsidR="0041257C" w:rsidRDefault="0041257C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22/75)</w:t>
            </w:r>
          </w:p>
          <w:p w14:paraId="66682D4F" w14:textId="77777777" w:rsidR="0041257C" w:rsidRDefault="00AB1A5F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15/31)</w:t>
            </w:r>
          </w:p>
          <w:p w14:paraId="0B6C8E88" w14:textId="160B86CB" w:rsidR="00AB1A5F" w:rsidRPr="001B49CB" w:rsidRDefault="00AB1A5F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7/14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79C8BF8" w14:textId="77777777" w:rsidR="0019031A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6EFDC2" w14:textId="77777777" w:rsidR="0019031A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8</w:t>
            </w:r>
          </w:p>
          <w:p w14:paraId="3490F4FD" w14:textId="77777777" w:rsidR="0019031A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7</w:t>
            </w:r>
          </w:p>
          <w:p w14:paraId="4C28574E" w14:textId="4BC041F4" w:rsidR="0019031A" w:rsidRPr="001B49CB" w:rsidRDefault="0019031A" w:rsidP="00196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3</w:t>
            </w:r>
          </w:p>
        </w:tc>
      </w:tr>
      <w:tr w:rsidR="0019031A" w:rsidRPr="001B49CB" w14:paraId="69F05013" w14:textId="77777777" w:rsidTr="00177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BE4FE00" w14:textId="321AA7D6" w:rsidR="0019031A" w:rsidRPr="0039664B" w:rsidRDefault="0019031A" w:rsidP="00196AF6">
            <w:pPr>
              <w:jc w:val="both"/>
              <w:rPr>
                <w:rFonts w:cstheme="majorHAnsi"/>
                <w:i w:val="0"/>
                <w:iCs w:val="0"/>
                <w:sz w:val="32"/>
                <w:szCs w:val="18"/>
              </w:rPr>
            </w:pPr>
            <w:r w:rsidRPr="0039664B">
              <w:rPr>
                <w:rFonts w:cstheme="majorHAnsi"/>
                <w:sz w:val="28"/>
                <w:szCs w:val="18"/>
              </w:rPr>
              <w:t>Endothelin</w:t>
            </w:r>
            <w:r>
              <w:rPr>
                <w:rFonts w:cstheme="majorHAnsi"/>
                <w:sz w:val="28"/>
                <w:szCs w:val="18"/>
              </w:rPr>
              <w:t>-1</w:t>
            </w:r>
          </w:p>
          <w:p w14:paraId="1787B851" w14:textId="15A043C7" w:rsidR="0019031A" w:rsidRPr="0039664B" w:rsidRDefault="0019031A" w:rsidP="0039664B">
            <w:pPr>
              <w:pStyle w:val="Listenabsatz"/>
              <w:numPr>
                <w:ilvl w:val="0"/>
                <w:numId w:val="14"/>
              </w:numPr>
              <w:jc w:val="both"/>
              <w:rPr>
                <w:rFonts w:cstheme="majorHAnsi"/>
                <w:sz w:val="22"/>
              </w:rPr>
            </w:pPr>
            <w:r w:rsidRPr="00DA503E">
              <w:rPr>
                <w:rFonts w:cstheme="majorHAnsi"/>
                <w:sz w:val="22"/>
              </w:rPr>
              <w:t>day 7</w:t>
            </w:r>
            <w:r w:rsidR="00BD72B1">
              <w:rPr>
                <w:rFonts w:cstheme="majorHAnsi"/>
                <w:sz w:val="22"/>
              </w:rPr>
              <w:t>*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D5CDA66" w14:textId="77777777" w:rsidR="0019031A" w:rsidRPr="007654E8" w:rsidRDefault="0019031A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0A070C8B" w14:textId="3290B229" w:rsidR="00987662" w:rsidRPr="007654E8" w:rsidRDefault="00987662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654E8">
              <w:rPr>
                <w:rFonts w:asciiTheme="majorHAnsi" w:hAnsiTheme="majorHAnsi" w:cstheme="majorHAnsi"/>
                <w:i/>
                <w:iCs/>
              </w:rPr>
              <w:t>3</w:t>
            </w:r>
            <w:r w:rsidR="00F53728" w:rsidRPr="007654E8">
              <w:rPr>
                <w:rFonts w:asciiTheme="majorHAnsi" w:hAnsiTheme="majorHAnsi" w:cstheme="majorHAnsi"/>
                <w:i/>
                <w:iCs/>
              </w:rPr>
              <w:t>5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F5205B6" w14:textId="3C2C495B" w:rsidR="0019031A" w:rsidRDefault="0019031A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B6BC77" w14:textId="1D6F0199" w:rsidR="0019031A" w:rsidRPr="001B49CB" w:rsidRDefault="003D1D41" w:rsidP="00196AF6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 (1.4/2.1)</w:t>
            </w:r>
          </w:p>
        </w:tc>
        <w:tc>
          <w:tcPr>
            <w:tcW w:w="2127" w:type="dxa"/>
          </w:tcPr>
          <w:p w14:paraId="1B8C3F4C" w14:textId="77777777" w:rsidR="0019031A" w:rsidRDefault="0019031A" w:rsidP="00196AF6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68EE2F" w14:textId="33E1B20E" w:rsidR="0004468B" w:rsidRPr="001B49CB" w:rsidRDefault="00B55D92" w:rsidP="00196AF6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 (1.8/2.7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5E751C7" w14:textId="77777777" w:rsidR="0019031A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6CBC14" w14:textId="411F94CD" w:rsidR="0019031A" w:rsidRPr="001B49CB" w:rsidRDefault="002E680E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 (1.2/1.8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625CF1D" w14:textId="77777777" w:rsidR="0019031A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BCD2D0" w14:textId="079C0441" w:rsidR="0019031A" w:rsidRPr="003B657B" w:rsidRDefault="0019031A" w:rsidP="00196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B657B">
              <w:rPr>
                <w:b/>
                <w:bCs/>
              </w:rPr>
              <w:t>0.002</w:t>
            </w:r>
          </w:p>
        </w:tc>
      </w:tr>
    </w:tbl>
    <w:p w14:paraId="225F8DFE" w14:textId="28ACC8B7" w:rsidR="00F24DF8" w:rsidRPr="00C207E5" w:rsidRDefault="001B58D8" w:rsidP="002756E6">
      <w:pPr>
        <w:autoSpaceDE w:val="0"/>
        <w:autoSpaceDN w:val="0"/>
        <w:adjustRightInd w:val="0"/>
        <w:spacing w:after="0" w:line="240" w:lineRule="auto"/>
        <w:ind w:left="-993" w:right="-993"/>
        <w:jc w:val="both"/>
        <w:rPr>
          <w:rFonts w:asciiTheme="majorHAnsi" w:hAnsiTheme="majorHAnsi" w:cstheme="majorHAnsi"/>
          <w:sz w:val="16"/>
          <w:szCs w:val="16"/>
        </w:rPr>
      </w:pPr>
      <w:r w:rsidRPr="003E3888">
        <w:rPr>
          <w:rFonts w:asciiTheme="majorHAnsi" w:hAnsiTheme="majorHAnsi" w:cstheme="majorHAnsi"/>
          <w:sz w:val="16"/>
          <w:szCs w:val="16"/>
        </w:rPr>
        <w:t xml:space="preserve">Data are demonstrated </w:t>
      </w:r>
      <w:r w:rsidRPr="006B0CC7">
        <w:rPr>
          <w:rFonts w:asciiTheme="majorHAnsi" w:hAnsiTheme="majorHAnsi" w:cstheme="majorHAnsi"/>
          <w:color w:val="FF0000"/>
          <w:sz w:val="16"/>
          <w:szCs w:val="16"/>
        </w:rPr>
        <w:t>as mean values with standard deviation (</w:t>
      </w:r>
      <w:r w:rsidR="00F32EB6">
        <w:rPr>
          <w:rFonts w:asciiTheme="majorHAnsi" w:hAnsiTheme="majorHAnsi" w:cstheme="majorHAnsi"/>
          <w:color w:val="FF0000"/>
          <w:sz w:val="16"/>
          <w:szCs w:val="16"/>
        </w:rPr>
        <w:t xml:space="preserve">SD, </w:t>
      </w:r>
      <w:r w:rsidRPr="006B0CC7">
        <w:rPr>
          <w:rFonts w:asciiTheme="majorHAnsi" w:hAnsiTheme="majorHAnsi" w:cstheme="majorHAnsi"/>
          <w:color w:val="FF0000"/>
          <w:sz w:val="16"/>
          <w:szCs w:val="16"/>
        </w:rPr>
        <w:t>+/-) (normally distributed data), or as median with IQR (25/75) (non-normally distributed).</w:t>
      </w:r>
      <w:r w:rsidRPr="003E3888">
        <w:rPr>
          <w:rFonts w:asciiTheme="majorHAnsi" w:hAnsiTheme="majorHAnsi" w:cstheme="majorHAnsi"/>
          <w:sz w:val="16"/>
          <w:szCs w:val="16"/>
        </w:rPr>
        <w:t xml:space="preserve"> </w:t>
      </w:r>
      <w:r w:rsidR="006B483C" w:rsidRPr="00C207E5">
        <w:rPr>
          <w:rFonts w:asciiTheme="majorHAnsi" w:hAnsiTheme="majorHAnsi" w:cstheme="majorHAnsi"/>
          <w:sz w:val="16"/>
          <w:szCs w:val="16"/>
        </w:rPr>
        <w:t>Parameters with a p-level &lt;0.05 are highlighted in bold.</w:t>
      </w:r>
      <w:r w:rsidR="0035056B" w:rsidRPr="00C207E5">
        <w:rPr>
          <w:rFonts w:asciiTheme="majorHAnsi" w:hAnsiTheme="majorHAnsi" w:cstheme="majorHAnsi"/>
          <w:sz w:val="16"/>
          <w:szCs w:val="16"/>
        </w:rPr>
        <w:t xml:space="preserve"> </w:t>
      </w:r>
      <w:r w:rsidR="00A032B7" w:rsidRPr="003E3888">
        <w:rPr>
          <w:rFonts w:asciiTheme="majorHAnsi" w:hAnsiTheme="majorHAnsi" w:cstheme="majorHAnsi"/>
          <w:sz w:val="16"/>
          <w:szCs w:val="16"/>
        </w:rPr>
        <w:t>Missing biomarker values occurred due to a) insufficient sample volume in EDTA-plasma</w:t>
      </w:r>
      <w:r w:rsidR="000D42BA">
        <w:rPr>
          <w:rFonts w:asciiTheme="majorHAnsi" w:hAnsiTheme="majorHAnsi" w:cstheme="majorHAnsi"/>
          <w:sz w:val="16"/>
          <w:szCs w:val="16"/>
        </w:rPr>
        <w:t xml:space="preserve"> or </w:t>
      </w:r>
      <w:r w:rsidR="00A032B7" w:rsidRPr="003E3888">
        <w:rPr>
          <w:rFonts w:asciiTheme="majorHAnsi" w:hAnsiTheme="majorHAnsi" w:cstheme="majorHAnsi"/>
          <w:sz w:val="16"/>
          <w:szCs w:val="16"/>
        </w:rPr>
        <w:t>serum sample, b) critical hemodynamic status of the respective infant or neonatal anemia, with impossibility of blood sampl</w:t>
      </w:r>
      <w:r w:rsidR="006C60CB">
        <w:rPr>
          <w:rFonts w:asciiTheme="majorHAnsi" w:hAnsiTheme="majorHAnsi" w:cstheme="majorHAnsi"/>
          <w:sz w:val="16"/>
          <w:szCs w:val="16"/>
        </w:rPr>
        <w:t>ing</w:t>
      </w:r>
      <w:r w:rsidR="00A032B7" w:rsidRPr="003E3888">
        <w:rPr>
          <w:rFonts w:asciiTheme="majorHAnsi" w:hAnsiTheme="majorHAnsi" w:cstheme="majorHAnsi"/>
          <w:sz w:val="16"/>
          <w:szCs w:val="16"/>
        </w:rPr>
        <w:t>, or c) death/ discharge of the infant prior to blood sampl</w:t>
      </w:r>
      <w:r w:rsidR="006C60CB">
        <w:rPr>
          <w:rFonts w:asciiTheme="majorHAnsi" w:hAnsiTheme="majorHAnsi" w:cstheme="majorHAnsi"/>
          <w:sz w:val="16"/>
          <w:szCs w:val="16"/>
        </w:rPr>
        <w:t>ing</w:t>
      </w:r>
      <w:r w:rsidR="00A032B7" w:rsidRPr="003E3888">
        <w:rPr>
          <w:rFonts w:asciiTheme="majorHAnsi" w:hAnsiTheme="majorHAnsi" w:cstheme="majorHAnsi"/>
          <w:sz w:val="16"/>
          <w:szCs w:val="16"/>
        </w:rPr>
        <w:t xml:space="preserve">. </w:t>
      </w:r>
      <w:r w:rsidR="00F24DF8" w:rsidRPr="00C207E5">
        <w:rPr>
          <w:rFonts w:asciiTheme="majorHAnsi" w:hAnsiTheme="majorHAnsi" w:cstheme="majorHAnsi"/>
          <w:sz w:val="16"/>
          <w:szCs w:val="16"/>
        </w:rPr>
        <w:t xml:space="preserve">Abbreviations: </w:t>
      </w:r>
      <w:r w:rsidR="00DA0E5E" w:rsidRPr="00C207E5">
        <w:rPr>
          <w:rFonts w:asciiTheme="majorHAnsi" w:hAnsiTheme="majorHAnsi" w:cstheme="majorHAnsi"/>
          <w:sz w:val="16"/>
          <w:szCs w:val="16"/>
        </w:rPr>
        <w:t xml:space="preserve">CA125: </w:t>
      </w:r>
      <w:proofErr w:type="spellStart"/>
      <w:r w:rsidR="00DA0E5E" w:rsidRPr="00C207E5">
        <w:rPr>
          <w:rFonts w:asciiTheme="majorHAnsi" w:hAnsiTheme="majorHAnsi" w:cstheme="majorHAnsi"/>
          <w:sz w:val="16"/>
          <w:szCs w:val="16"/>
        </w:rPr>
        <w:t>Carbohydrat</w:t>
      </w:r>
      <w:proofErr w:type="spellEnd"/>
      <w:r w:rsidR="00DA0E5E" w:rsidRPr="00C207E5">
        <w:rPr>
          <w:rFonts w:asciiTheme="majorHAnsi" w:hAnsiTheme="majorHAnsi" w:cstheme="majorHAnsi"/>
          <w:sz w:val="16"/>
          <w:szCs w:val="16"/>
        </w:rPr>
        <w:t xml:space="preserve"> Antigen 125; </w:t>
      </w:r>
      <w:r w:rsidR="00070F7C">
        <w:rPr>
          <w:rFonts w:asciiTheme="majorHAnsi" w:hAnsiTheme="majorHAnsi" w:cstheme="majorHAnsi"/>
          <w:sz w:val="16"/>
          <w:szCs w:val="16"/>
        </w:rPr>
        <w:t xml:space="preserve">N: included samples per parameter, </w:t>
      </w:r>
      <w:proofErr w:type="spellStart"/>
      <w:r w:rsidR="00DA0E5E" w:rsidRPr="005B27B2">
        <w:rPr>
          <w:rFonts w:asciiTheme="majorHAnsi" w:hAnsiTheme="majorHAnsi" w:cstheme="majorHAnsi"/>
          <w:color w:val="FF0000"/>
          <w:sz w:val="16"/>
          <w:szCs w:val="16"/>
        </w:rPr>
        <w:t>NTproBNP</w:t>
      </w:r>
      <w:r w:rsidR="00D0570A" w:rsidRPr="005B27B2">
        <w:rPr>
          <w:rFonts w:asciiTheme="majorHAnsi" w:hAnsiTheme="majorHAnsi" w:cstheme="majorHAnsi"/>
          <w:color w:val="FF0000"/>
          <w:sz w:val="16"/>
          <w:szCs w:val="16"/>
          <w:vertAlign w:val="subscript"/>
        </w:rPr>
        <w:t>Zlog</w:t>
      </w:r>
      <w:proofErr w:type="spellEnd"/>
      <w:r w:rsidR="00DA0E5E" w:rsidRPr="005B27B2">
        <w:rPr>
          <w:rFonts w:asciiTheme="majorHAnsi" w:hAnsiTheme="majorHAnsi" w:cstheme="majorHAnsi"/>
          <w:color w:val="FF0000"/>
          <w:sz w:val="16"/>
          <w:szCs w:val="16"/>
        </w:rPr>
        <w:t xml:space="preserve">: Z-log transformed </w:t>
      </w:r>
      <w:r w:rsidR="00D0570A" w:rsidRPr="005B27B2">
        <w:rPr>
          <w:rFonts w:asciiTheme="majorHAnsi" w:hAnsiTheme="majorHAnsi" w:cstheme="majorHAnsi"/>
          <w:color w:val="FF0000"/>
          <w:sz w:val="16"/>
          <w:szCs w:val="16"/>
        </w:rPr>
        <w:t>N-terminal pro-brain natriuretic peptide</w:t>
      </w:r>
      <w:r w:rsidR="00B1326E">
        <w:rPr>
          <w:rFonts w:asciiTheme="majorHAnsi" w:hAnsiTheme="majorHAnsi" w:cstheme="majorHAnsi"/>
          <w:sz w:val="16"/>
          <w:szCs w:val="16"/>
        </w:rPr>
        <w:t xml:space="preserve">, </w:t>
      </w:r>
      <w:r w:rsidR="00B1326E" w:rsidRPr="005B27B2">
        <w:rPr>
          <w:rFonts w:asciiTheme="majorHAnsi" w:hAnsiTheme="majorHAnsi" w:cstheme="majorHAnsi"/>
          <w:color w:val="FF0000"/>
          <w:sz w:val="16"/>
          <w:szCs w:val="16"/>
        </w:rPr>
        <w:t>PMA: post menstrual age</w:t>
      </w:r>
      <w:r w:rsidR="00DA0E5E" w:rsidRPr="00C207E5">
        <w:rPr>
          <w:rFonts w:asciiTheme="majorHAnsi" w:hAnsiTheme="majorHAnsi" w:cstheme="majorHAnsi"/>
          <w:sz w:val="16"/>
          <w:szCs w:val="16"/>
        </w:rPr>
        <w:t>)</w:t>
      </w:r>
    </w:p>
    <w:p w14:paraId="0FB04E74" w14:textId="3C8D274B" w:rsidR="00B03FB7" w:rsidRDefault="00B03FB7" w:rsidP="00F24DF8"/>
    <w:p w14:paraId="0CB19C79" w14:textId="77777777" w:rsidR="00C207E5" w:rsidRPr="00F24DF8" w:rsidRDefault="00C207E5" w:rsidP="00F24DF8"/>
    <w:sectPr w:rsidR="00C207E5" w:rsidRPr="00F24DF8" w:rsidSect="002756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AD0F5" w14:textId="77777777" w:rsidR="00C15ACF" w:rsidRDefault="00C15ACF" w:rsidP="00930FE6">
      <w:pPr>
        <w:spacing w:after="0" w:line="240" w:lineRule="auto"/>
      </w:pPr>
      <w:r>
        <w:separator/>
      </w:r>
    </w:p>
  </w:endnote>
  <w:endnote w:type="continuationSeparator" w:id="0">
    <w:p w14:paraId="7D6C0A60" w14:textId="77777777" w:rsidR="00C15ACF" w:rsidRDefault="00C15ACF" w:rsidP="00930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9F4CBD" w14:textId="77777777" w:rsidR="00930FE6" w:rsidRDefault="00930FE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1CF7D" w14:textId="77777777" w:rsidR="00930FE6" w:rsidRDefault="00930FE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071FF3" w14:textId="77777777" w:rsidR="00930FE6" w:rsidRDefault="00930F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99FFC9" w14:textId="77777777" w:rsidR="00C15ACF" w:rsidRDefault="00C15ACF" w:rsidP="00930FE6">
      <w:pPr>
        <w:spacing w:after="0" w:line="240" w:lineRule="auto"/>
      </w:pPr>
      <w:r>
        <w:separator/>
      </w:r>
    </w:p>
  </w:footnote>
  <w:footnote w:type="continuationSeparator" w:id="0">
    <w:p w14:paraId="1CC97AFF" w14:textId="77777777" w:rsidR="00C15ACF" w:rsidRDefault="00C15ACF" w:rsidP="00930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B9F715" w14:textId="77777777" w:rsidR="00930FE6" w:rsidRDefault="00930FE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3515A3" w14:textId="77777777" w:rsidR="00930FE6" w:rsidRDefault="00930FE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0E877" w14:textId="77777777" w:rsidR="00930FE6" w:rsidRDefault="00930FE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51442"/>
    <w:multiLevelType w:val="hybridMultilevel"/>
    <w:tmpl w:val="2E92E0F0"/>
    <w:lvl w:ilvl="0" w:tplc="D110C864">
      <w:start w:val="1"/>
      <w:numFmt w:val="lowerLetter"/>
      <w:lvlText w:val="%1)"/>
      <w:lvlJc w:val="left"/>
      <w:pPr>
        <w:ind w:left="643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363" w:hanging="360"/>
      </w:pPr>
    </w:lvl>
    <w:lvl w:ilvl="2" w:tplc="0407001B" w:tentative="1">
      <w:start w:val="1"/>
      <w:numFmt w:val="lowerRoman"/>
      <w:lvlText w:val="%3."/>
      <w:lvlJc w:val="right"/>
      <w:pPr>
        <w:ind w:left="2083" w:hanging="180"/>
      </w:pPr>
    </w:lvl>
    <w:lvl w:ilvl="3" w:tplc="0407000F" w:tentative="1">
      <w:start w:val="1"/>
      <w:numFmt w:val="decimal"/>
      <w:lvlText w:val="%4."/>
      <w:lvlJc w:val="left"/>
      <w:pPr>
        <w:ind w:left="2803" w:hanging="360"/>
      </w:pPr>
    </w:lvl>
    <w:lvl w:ilvl="4" w:tplc="04070019" w:tentative="1">
      <w:start w:val="1"/>
      <w:numFmt w:val="lowerLetter"/>
      <w:lvlText w:val="%5."/>
      <w:lvlJc w:val="left"/>
      <w:pPr>
        <w:ind w:left="3523" w:hanging="360"/>
      </w:pPr>
    </w:lvl>
    <w:lvl w:ilvl="5" w:tplc="0407001B" w:tentative="1">
      <w:start w:val="1"/>
      <w:numFmt w:val="lowerRoman"/>
      <w:lvlText w:val="%6."/>
      <w:lvlJc w:val="right"/>
      <w:pPr>
        <w:ind w:left="4243" w:hanging="180"/>
      </w:pPr>
    </w:lvl>
    <w:lvl w:ilvl="6" w:tplc="0407000F" w:tentative="1">
      <w:start w:val="1"/>
      <w:numFmt w:val="decimal"/>
      <w:lvlText w:val="%7."/>
      <w:lvlJc w:val="left"/>
      <w:pPr>
        <w:ind w:left="4963" w:hanging="360"/>
      </w:pPr>
    </w:lvl>
    <w:lvl w:ilvl="7" w:tplc="04070019" w:tentative="1">
      <w:start w:val="1"/>
      <w:numFmt w:val="lowerLetter"/>
      <w:lvlText w:val="%8."/>
      <w:lvlJc w:val="left"/>
      <w:pPr>
        <w:ind w:left="5683" w:hanging="360"/>
      </w:pPr>
    </w:lvl>
    <w:lvl w:ilvl="8" w:tplc="0407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027E56D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41547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E496C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37195F"/>
    <w:multiLevelType w:val="hybridMultilevel"/>
    <w:tmpl w:val="D94029AE"/>
    <w:lvl w:ilvl="0" w:tplc="5C6048F2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0720A9"/>
    <w:multiLevelType w:val="hybridMultilevel"/>
    <w:tmpl w:val="B582DB3E"/>
    <w:lvl w:ilvl="0" w:tplc="87B0DC2C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2917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C91DDD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D2B41"/>
    <w:multiLevelType w:val="hybridMultilevel"/>
    <w:tmpl w:val="4FBA254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322AA"/>
    <w:multiLevelType w:val="hybridMultilevel"/>
    <w:tmpl w:val="1928667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8632E4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46BA1"/>
    <w:multiLevelType w:val="hybridMultilevel"/>
    <w:tmpl w:val="A8DC81C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8355D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2643B1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476692"/>
    <w:multiLevelType w:val="hybridMultilevel"/>
    <w:tmpl w:val="AB0EB26C"/>
    <w:lvl w:ilvl="0" w:tplc="89B42700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C772F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892029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CA43E8"/>
    <w:multiLevelType w:val="hybridMultilevel"/>
    <w:tmpl w:val="993038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11334"/>
    <w:multiLevelType w:val="hybridMultilevel"/>
    <w:tmpl w:val="B55AF5FE"/>
    <w:lvl w:ilvl="0" w:tplc="B486274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165FC5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967E79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1B2C8F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4A6F2F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9A63EF"/>
    <w:multiLevelType w:val="hybridMultilevel"/>
    <w:tmpl w:val="58BEEEE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982DED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2E62D9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172B6E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C90176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2915D6"/>
    <w:multiLevelType w:val="hybridMultilevel"/>
    <w:tmpl w:val="A8DC81C2"/>
    <w:lvl w:ilvl="0" w:tplc="77AC7BA6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D3067"/>
    <w:multiLevelType w:val="hybridMultilevel"/>
    <w:tmpl w:val="58BEEEE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DA78DE"/>
    <w:multiLevelType w:val="hybridMultilevel"/>
    <w:tmpl w:val="86AC0DAA"/>
    <w:lvl w:ilvl="0" w:tplc="94B0B48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DD656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8E785B"/>
    <w:multiLevelType w:val="hybridMultilevel"/>
    <w:tmpl w:val="58BEEEEE"/>
    <w:lvl w:ilvl="0" w:tplc="B5A29C0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6E7791"/>
    <w:multiLevelType w:val="hybridMultilevel"/>
    <w:tmpl w:val="9E3AB4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D917D3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FB4554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1E6814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59457D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005414">
    <w:abstractNumId w:val="17"/>
  </w:num>
  <w:num w:numId="2" w16cid:durableId="1206911892">
    <w:abstractNumId w:val="18"/>
  </w:num>
  <w:num w:numId="3" w16cid:durableId="2046173383">
    <w:abstractNumId w:val="4"/>
  </w:num>
  <w:num w:numId="4" w16cid:durableId="1856454713">
    <w:abstractNumId w:val="5"/>
  </w:num>
  <w:num w:numId="5" w16cid:durableId="1702320557">
    <w:abstractNumId w:val="28"/>
  </w:num>
  <w:num w:numId="6" w16cid:durableId="1530533879">
    <w:abstractNumId w:val="11"/>
  </w:num>
  <w:num w:numId="7" w16cid:durableId="1853950654">
    <w:abstractNumId w:val="32"/>
  </w:num>
  <w:num w:numId="8" w16cid:durableId="175656796">
    <w:abstractNumId w:val="14"/>
  </w:num>
  <w:num w:numId="9" w16cid:durableId="1402025229">
    <w:abstractNumId w:val="0"/>
  </w:num>
  <w:num w:numId="10" w16cid:durableId="287973731">
    <w:abstractNumId w:val="9"/>
  </w:num>
  <w:num w:numId="11" w16cid:durableId="82534087">
    <w:abstractNumId w:val="33"/>
  </w:num>
  <w:num w:numId="12" w16cid:durableId="807934688">
    <w:abstractNumId w:val="8"/>
  </w:num>
  <w:num w:numId="13" w16cid:durableId="1602686392">
    <w:abstractNumId w:val="30"/>
  </w:num>
  <w:num w:numId="14" w16cid:durableId="803276463">
    <w:abstractNumId w:val="13"/>
  </w:num>
  <w:num w:numId="15" w16cid:durableId="1855920595">
    <w:abstractNumId w:val="7"/>
  </w:num>
  <w:num w:numId="16" w16cid:durableId="506018766">
    <w:abstractNumId w:val="6"/>
  </w:num>
  <w:num w:numId="17" w16cid:durableId="429356735">
    <w:abstractNumId w:val="23"/>
  </w:num>
  <w:num w:numId="18" w16cid:durableId="157960212">
    <w:abstractNumId w:val="2"/>
  </w:num>
  <w:num w:numId="19" w16cid:durableId="767894493">
    <w:abstractNumId w:val="27"/>
  </w:num>
  <w:num w:numId="20" w16cid:durableId="257101533">
    <w:abstractNumId w:val="16"/>
  </w:num>
  <w:num w:numId="21" w16cid:durableId="1946187963">
    <w:abstractNumId w:val="35"/>
  </w:num>
  <w:num w:numId="22" w16cid:durableId="1782340889">
    <w:abstractNumId w:val="31"/>
  </w:num>
  <w:num w:numId="23" w16cid:durableId="1310406614">
    <w:abstractNumId w:val="26"/>
  </w:num>
  <w:num w:numId="24" w16cid:durableId="292178564">
    <w:abstractNumId w:val="24"/>
  </w:num>
  <w:num w:numId="25" w16cid:durableId="883907360">
    <w:abstractNumId w:val="1"/>
  </w:num>
  <w:num w:numId="26" w16cid:durableId="922957606">
    <w:abstractNumId w:val="34"/>
  </w:num>
  <w:num w:numId="27" w16cid:durableId="2024934803">
    <w:abstractNumId w:val="3"/>
  </w:num>
  <w:num w:numId="28" w16cid:durableId="2055233965">
    <w:abstractNumId w:val="25"/>
  </w:num>
  <w:num w:numId="29" w16cid:durableId="1630891295">
    <w:abstractNumId w:val="12"/>
  </w:num>
  <w:num w:numId="30" w16cid:durableId="123043031">
    <w:abstractNumId w:val="10"/>
  </w:num>
  <w:num w:numId="31" w16cid:durableId="1225944669">
    <w:abstractNumId w:val="20"/>
  </w:num>
  <w:num w:numId="32" w16cid:durableId="177425215">
    <w:abstractNumId w:val="36"/>
  </w:num>
  <w:num w:numId="33" w16cid:durableId="860360514">
    <w:abstractNumId w:val="22"/>
  </w:num>
  <w:num w:numId="34" w16cid:durableId="945116767">
    <w:abstractNumId w:val="15"/>
  </w:num>
  <w:num w:numId="35" w16cid:durableId="433749798">
    <w:abstractNumId w:val="21"/>
  </w:num>
  <w:num w:numId="36" w16cid:durableId="1627812419">
    <w:abstractNumId w:val="19"/>
  </w:num>
  <w:num w:numId="37" w16cid:durableId="342902545">
    <w:abstractNumId w:val="37"/>
  </w:num>
  <w:num w:numId="38" w16cid:durableId="54691575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6D"/>
    <w:rsid w:val="000050F7"/>
    <w:rsid w:val="000056A8"/>
    <w:rsid w:val="00005B2E"/>
    <w:rsid w:val="00006268"/>
    <w:rsid w:val="0001211B"/>
    <w:rsid w:val="00012329"/>
    <w:rsid w:val="00016180"/>
    <w:rsid w:val="00017900"/>
    <w:rsid w:val="00022E2F"/>
    <w:rsid w:val="00025AAE"/>
    <w:rsid w:val="00026901"/>
    <w:rsid w:val="00040853"/>
    <w:rsid w:val="0004468B"/>
    <w:rsid w:val="00044A56"/>
    <w:rsid w:val="00046EFA"/>
    <w:rsid w:val="00046FB1"/>
    <w:rsid w:val="000519FA"/>
    <w:rsid w:val="00053998"/>
    <w:rsid w:val="00054C13"/>
    <w:rsid w:val="00057054"/>
    <w:rsid w:val="000577F4"/>
    <w:rsid w:val="00057AA0"/>
    <w:rsid w:val="00065715"/>
    <w:rsid w:val="00065AEC"/>
    <w:rsid w:val="00066A12"/>
    <w:rsid w:val="00070BAE"/>
    <w:rsid w:val="00070F7C"/>
    <w:rsid w:val="00077F05"/>
    <w:rsid w:val="00081C6F"/>
    <w:rsid w:val="00084DCB"/>
    <w:rsid w:val="00084E39"/>
    <w:rsid w:val="00086B1C"/>
    <w:rsid w:val="000874A8"/>
    <w:rsid w:val="00087572"/>
    <w:rsid w:val="00093764"/>
    <w:rsid w:val="000947A9"/>
    <w:rsid w:val="000A3ABC"/>
    <w:rsid w:val="000A4CBB"/>
    <w:rsid w:val="000A6503"/>
    <w:rsid w:val="000A6983"/>
    <w:rsid w:val="000A7F43"/>
    <w:rsid w:val="000B2EC8"/>
    <w:rsid w:val="000C090C"/>
    <w:rsid w:val="000D0436"/>
    <w:rsid w:val="000D42BA"/>
    <w:rsid w:val="000D463B"/>
    <w:rsid w:val="000E0EC1"/>
    <w:rsid w:val="000E1954"/>
    <w:rsid w:val="000F1C2D"/>
    <w:rsid w:val="000F214E"/>
    <w:rsid w:val="000F301B"/>
    <w:rsid w:val="000F36B1"/>
    <w:rsid w:val="000F38B8"/>
    <w:rsid w:val="001027C6"/>
    <w:rsid w:val="0010562D"/>
    <w:rsid w:val="001060B8"/>
    <w:rsid w:val="001060E6"/>
    <w:rsid w:val="0012559F"/>
    <w:rsid w:val="00130B1B"/>
    <w:rsid w:val="00135B93"/>
    <w:rsid w:val="001362C2"/>
    <w:rsid w:val="00142CCD"/>
    <w:rsid w:val="0014552A"/>
    <w:rsid w:val="00146F22"/>
    <w:rsid w:val="0014716B"/>
    <w:rsid w:val="00150240"/>
    <w:rsid w:val="00151B6C"/>
    <w:rsid w:val="0015648A"/>
    <w:rsid w:val="001571F6"/>
    <w:rsid w:val="001638E3"/>
    <w:rsid w:val="00165DD9"/>
    <w:rsid w:val="001671AC"/>
    <w:rsid w:val="001711E4"/>
    <w:rsid w:val="00177C2F"/>
    <w:rsid w:val="001820D7"/>
    <w:rsid w:val="0019031A"/>
    <w:rsid w:val="00190F93"/>
    <w:rsid w:val="00191440"/>
    <w:rsid w:val="001950A1"/>
    <w:rsid w:val="001966A7"/>
    <w:rsid w:val="00196C32"/>
    <w:rsid w:val="001A033F"/>
    <w:rsid w:val="001A43BA"/>
    <w:rsid w:val="001B49CB"/>
    <w:rsid w:val="001B58D8"/>
    <w:rsid w:val="001B691B"/>
    <w:rsid w:val="001C6C75"/>
    <w:rsid w:val="001D0A5E"/>
    <w:rsid w:val="001D0EB8"/>
    <w:rsid w:val="001D3796"/>
    <w:rsid w:val="001D4290"/>
    <w:rsid w:val="001D4B74"/>
    <w:rsid w:val="001D5144"/>
    <w:rsid w:val="001D5631"/>
    <w:rsid w:val="001D6597"/>
    <w:rsid w:val="001E3340"/>
    <w:rsid w:val="001E3DC7"/>
    <w:rsid w:val="001F0DF3"/>
    <w:rsid w:val="001F26CB"/>
    <w:rsid w:val="00201E3C"/>
    <w:rsid w:val="0020591A"/>
    <w:rsid w:val="0021183C"/>
    <w:rsid w:val="002138E1"/>
    <w:rsid w:val="00215A8F"/>
    <w:rsid w:val="00233773"/>
    <w:rsid w:val="0023513C"/>
    <w:rsid w:val="0023554C"/>
    <w:rsid w:val="002359A3"/>
    <w:rsid w:val="00240D47"/>
    <w:rsid w:val="00241AAD"/>
    <w:rsid w:val="002427A8"/>
    <w:rsid w:val="002475B0"/>
    <w:rsid w:val="00247C20"/>
    <w:rsid w:val="002505BA"/>
    <w:rsid w:val="00255044"/>
    <w:rsid w:val="00255598"/>
    <w:rsid w:val="00257219"/>
    <w:rsid w:val="00257DC5"/>
    <w:rsid w:val="002638EF"/>
    <w:rsid w:val="0026459D"/>
    <w:rsid w:val="00266BF7"/>
    <w:rsid w:val="00267F49"/>
    <w:rsid w:val="00271CFA"/>
    <w:rsid w:val="00272E10"/>
    <w:rsid w:val="002756E6"/>
    <w:rsid w:val="00277F82"/>
    <w:rsid w:val="002803BA"/>
    <w:rsid w:val="002811E3"/>
    <w:rsid w:val="002813A5"/>
    <w:rsid w:val="002830F1"/>
    <w:rsid w:val="00284203"/>
    <w:rsid w:val="002857CC"/>
    <w:rsid w:val="00285FF4"/>
    <w:rsid w:val="00287A30"/>
    <w:rsid w:val="002901E1"/>
    <w:rsid w:val="002958B8"/>
    <w:rsid w:val="002A2723"/>
    <w:rsid w:val="002A4A7C"/>
    <w:rsid w:val="002A4E28"/>
    <w:rsid w:val="002A4FB1"/>
    <w:rsid w:val="002A67B5"/>
    <w:rsid w:val="002A6AF3"/>
    <w:rsid w:val="002A7EE2"/>
    <w:rsid w:val="002B1D27"/>
    <w:rsid w:val="002B1DC8"/>
    <w:rsid w:val="002B2E97"/>
    <w:rsid w:val="002B2EC7"/>
    <w:rsid w:val="002B499A"/>
    <w:rsid w:val="002B7471"/>
    <w:rsid w:val="002C059F"/>
    <w:rsid w:val="002C6A43"/>
    <w:rsid w:val="002C734D"/>
    <w:rsid w:val="002D3F9B"/>
    <w:rsid w:val="002D516D"/>
    <w:rsid w:val="002D5886"/>
    <w:rsid w:val="002E5928"/>
    <w:rsid w:val="002E680E"/>
    <w:rsid w:val="002E76CB"/>
    <w:rsid w:val="002F4B3F"/>
    <w:rsid w:val="00301B89"/>
    <w:rsid w:val="00303924"/>
    <w:rsid w:val="00304D15"/>
    <w:rsid w:val="00305094"/>
    <w:rsid w:val="00305879"/>
    <w:rsid w:val="00305C90"/>
    <w:rsid w:val="003119A9"/>
    <w:rsid w:val="003175F3"/>
    <w:rsid w:val="0032189E"/>
    <w:rsid w:val="00321E51"/>
    <w:rsid w:val="00322FB6"/>
    <w:rsid w:val="003249F9"/>
    <w:rsid w:val="00332DCF"/>
    <w:rsid w:val="003343E4"/>
    <w:rsid w:val="003359E2"/>
    <w:rsid w:val="003366C5"/>
    <w:rsid w:val="003407D6"/>
    <w:rsid w:val="00343596"/>
    <w:rsid w:val="00346F59"/>
    <w:rsid w:val="0035056B"/>
    <w:rsid w:val="00351816"/>
    <w:rsid w:val="00360999"/>
    <w:rsid w:val="00360D60"/>
    <w:rsid w:val="0036142D"/>
    <w:rsid w:val="003625D8"/>
    <w:rsid w:val="00363ACC"/>
    <w:rsid w:val="003731A4"/>
    <w:rsid w:val="00374911"/>
    <w:rsid w:val="0037652E"/>
    <w:rsid w:val="0038655B"/>
    <w:rsid w:val="00386E9D"/>
    <w:rsid w:val="00390194"/>
    <w:rsid w:val="00391039"/>
    <w:rsid w:val="0039449D"/>
    <w:rsid w:val="003944BB"/>
    <w:rsid w:val="00395A79"/>
    <w:rsid w:val="0039664B"/>
    <w:rsid w:val="003A25E7"/>
    <w:rsid w:val="003A3788"/>
    <w:rsid w:val="003A601F"/>
    <w:rsid w:val="003A6198"/>
    <w:rsid w:val="003A6FFC"/>
    <w:rsid w:val="003A748F"/>
    <w:rsid w:val="003B322C"/>
    <w:rsid w:val="003B3E2A"/>
    <w:rsid w:val="003B657B"/>
    <w:rsid w:val="003D1D41"/>
    <w:rsid w:val="003D52B6"/>
    <w:rsid w:val="003D6141"/>
    <w:rsid w:val="003E0E1E"/>
    <w:rsid w:val="003E6A7E"/>
    <w:rsid w:val="003F044B"/>
    <w:rsid w:val="003F049E"/>
    <w:rsid w:val="003F077E"/>
    <w:rsid w:val="003F2F58"/>
    <w:rsid w:val="003F3787"/>
    <w:rsid w:val="003F4FBB"/>
    <w:rsid w:val="003F5585"/>
    <w:rsid w:val="00407DBF"/>
    <w:rsid w:val="00410384"/>
    <w:rsid w:val="00410E43"/>
    <w:rsid w:val="0041257C"/>
    <w:rsid w:val="00413C8B"/>
    <w:rsid w:val="00414BD1"/>
    <w:rsid w:val="0041745B"/>
    <w:rsid w:val="004229DF"/>
    <w:rsid w:val="0042539B"/>
    <w:rsid w:val="00425775"/>
    <w:rsid w:val="004302D1"/>
    <w:rsid w:val="0043037D"/>
    <w:rsid w:val="0043069D"/>
    <w:rsid w:val="00431800"/>
    <w:rsid w:val="004320D1"/>
    <w:rsid w:val="00432750"/>
    <w:rsid w:val="00435584"/>
    <w:rsid w:val="00435614"/>
    <w:rsid w:val="0044240E"/>
    <w:rsid w:val="004448E8"/>
    <w:rsid w:val="00445100"/>
    <w:rsid w:val="00445C24"/>
    <w:rsid w:val="00451206"/>
    <w:rsid w:val="00452D3D"/>
    <w:rsid w:val="004566D5"/>
    <w:rsid w:val="00456A28"/>
    <w:rsid w:val="004624D7"/>
    <w:rsid w:val="00463DC2"/>
    <w:rsid w:val="0046795B"/>
    <w:rsid w:val="00467CEE"/>
    <w:rsid w:val="00471DE4"/>
    <w:rsid w:val="0047747C"/>
    <w:rsid w:val="00494427"/>
    <w:rsid w:val="004960E3"/>
    <w:rsid w:val="004A4721"/>
    <w:rsid w:val="004A5099"/>
    <w:rsid w:val="004A62B5"/>
    <w:rsid w:val="004A7B4B"/>
    <w:rsid w:val="004B0141"/>
    <w:rsid w:val="004B4104"/>
    <w:rsid w:val="004B4B98"/>
    <w:rsid w:val="004C1F4B"/>
    <w:rsid w:val="004C2971"/>
    <w:rsid w:val="004C2AC7"/>
    <w:rsid w:val="004C4168"/>
    <w:rsid w:val="004C5199"/>
    <w:rsid w:val="004C6457"/>
    <w:rsid w:val="004C799F"/>
    <w:rsid w:val="004C7CB0"/>
    <w:rsid w:val="004D327A"/>
    <w:rsid w:val="004D3F50"/>
    <w:rsid w:val="004D565A"/>
    <w:rsid w:val="004E070E"/>
    <w:rsid w:val="004E16CF"/>
    <w:rsid w:val="004E24AD"/>
    <w:rsid w:val="004E3862"/>
    <w:rsid w:val="004E4220"/>
    <w:rsid w:val="004E4896"/>
    <w:rsid w:val="004F0C33"/>
    <w:rsid w:val="004F2188"/>
    <w:rsid w:val="004F4661"/>
    <w:rsid w:val="005011CF"/>
    <w:rsid w:val="005015CD"/>
    <w:rsid w:val="005030B3"/>
    <w:rsid w:val="005038A1"/>
    <w:rsid w:val="0050601A"/>
    <w:rsid w:val="00510C06"/>
    <w:rsid w:val="00512ECB"/>
    <w:rsid w:val="00513191"/>
    <w:rsid w:val="00517393"/>
    <w:rsid w:val="0052064E"/>
    <w:rsid w:val="00522767"/>
    <w:rsid w:val="00522CD2"/>
    <w:rsid w:val="0052307B"/>
    <w:rsid w:val="00523CAC"/>
    <w:rsid w:val="00530172"/>
    <w:rsid w:val="00530920"/>
    <w:rsid w:val="00540669"/>
    <w:rsid w:val="005409CB"/>
    <w:rsid w:val="00540D01"/>
    <w:rsid w:val="00543D0D"/>
    <w:rsid w:val="0055341B"/>
    <w:rsid w:val="005544BD"/>
    <w:rsid w:val="005552F3"/>
    <w:rsid w:val="00555B8B"/>
    <w:rsid w:val="00572F2B"/>
    <w:rsid w:val="00574740"/>
    <w:rsid w:val="00574848"/>
    <w:rsid w:val="00582356"/>
    <w:rsid w:val="0058423C"/>
    <w:rsid w:val="005906A8"/>
    <w:rsid w:val="00590F39"/>
    <w:rsid w:val="00594D18"/>
    <w:rsid w:val="00596AD9"/>
    <w:rsid w:val="005A035B"/>
    <w:rsid w:val="005A40D8"/>
    <w:rsid w:val="005A41FB"/>
    <w:rsid w:val="005A4E58"/>
    <w:rsid w:val="005A4ED8"/>
    <w:rsid w:val="005A5E1E"/>
    <w:rsid w:val="005B27B2"/>
    <w:rsid w:val="005B5C50"/>
    <w:rsid w:val="005C089F"/>
    <w:rsid w:val="005C1D55"/>
    <w:rsid w:val="005C638F"/>
    <w:rsid w:val="005D2FAC"/>
    <w:rsid w:val="005D48C5"/>
    <w:rsid w:val="005D6368"/>
    <w:rsid w:val="005E5350"/>
    <w:rsid w:val="005F59FD"/>
    <w:rsid w:val="005F7B64"/>
    <w:rsid w:val="005F7FEB"/>
    <w:rsid w:val="00600088"/>
    <w:rsid w:val="00600D7A"/>
    <w:rsid w:val="0060232B"/>
    <w:rsid w:val="0060419B"/>
    <w:rsid w:val="00610665"/>
    <w:rsid w:val="00613A15"/>
    <w:rsid w:val="00614ECD"/>
    <w:rsid w:val="00616FBA"/>
    <w:rsid w:val="006172D2"/>
    <w:rsid w:val="00617D69"/>
    <w:rsid w:val="00624C4D"/>
    <w:rsid w:val="00624CA6"/>
    <w:rsid w:val="00633B04"/>
    <w:rsid w:val="00635C40"/>
    <w:rsid w:val="00640253"/>
    <w:rsid w:val="0064174A"/>
    <w:rsid w:val="00650715"/>
    <w:rsid w:val="00660288"/>
    <w:rsid w:val="00660976"/>
    <w:rsid w:val="006656F5"/>
    <w:rsid w:val="00666F7C"/>
    <w:rsid w:val="00673F2E"/>
    <w:rsid w:val="00675814"/>
    <w:rsid w:val="00681597"/>
    <w:rsid w:val="00681745"/>
    <w:rsid w:val="00682BAC"/>
    <w:rsid w:val="00687CFE"/>
    <w:rsid w:val="0069256D"/>
    <w:rsid w:val="006A0D59"/>
    <w:rsid w:val="006A1679"/>
    <w:rsid w:val="006A3F6B"/>
    <w:rsid w:val="006A426A"/>
    <w:rsid w:val="006A56A2"/>
    <w:rsid w:val="006B483C"/>
    <w:rsid w:val="006C5502"/>
    <w:rsid w:val="006C60CB"/>
    <w:rsid w:val="006D2E44"/>
    <w:rsid w:val="006D4F7E"/>
    <w:rsid w:val="006D5073"/>
    <w:rsid w:val="006E125B"/>
    <w:rsid w:val="006E1EEE"/>
    <w:rsid w:val="006E69FB"/>
    <w:rsid w:val="006F0C73"/>
    <w:rsid w:val="006F0E78"/>
    <w:rsid w:val="006F31E6"/>
    <w:rsid w:val="006F5059"/>
    <w:rsid w:val="006F5F4C"/>
    <w:rsid w:val="006F7F08"/>
    <w:rsid w:val="00703560"/>
    <w:rsid w:val="00706DAE"/>
    <w:rsid w:val="007072E6"/>
    <w:rsid w:val="007076AB"/>
    <w:rsid w:val="007076C5"/>
    <w:rsid w:val="0070798C"/>
    <w:rsid w:val="00712531"/>
    <w:rsid w:val="00716608"/>
    <w:rsid w:val="00717373"/>
    <w:rsid w:val="00717F94"/>
    <w:rsid w:val="00720AFA"/>
    <w:rsid w:val="00722E9B"/>
    <w:rsid w:val="0072656F"/>
    <w:rsid w:val="00731EE3"/>
    <w:rsid w:val="007353DE"/>
    <w:rsid w:val="007359A3"/>
    <w:rsid w:val="007411F6"/>
    <w:rsid w:val="00744CA1"/>
    <w:rsid w:val="00752670"/>
    <w:rsid w:val="00756C77"/>
    <w:rsid w:val="00763C07"/>
    <w:rsid w:val="007654E8"/>
    <w:rsid w:val="00771550"/>
    <w:rsid w:val="00772635"/>
    <w:rsid w:val="00772B8C"/>
    <w:rsid w:val="00774EC7"/>
    <w:rsid w:val="00776AE8"/>
    <w:rsid w:val="00777E8A"/>
    <w:rsid w:val="0078349A"/>
    <w:rsid w:val="00785DCA"/>
    <w:rsid w:val="00785FD2"/>
    <w:rsid w:val="007877EC"/>
    <w:rsid w:val="00791C8B"/>
    <w:rsid w:val="007940BA"/>
    <w:rsid w:val="00795ADB"/>
    <w:rsid w:val="007A3BD0"/>
    <w:rsid w:val="007A64AE"/>
    <w:rsid w:val="007B1762"/>
    <w:rsid w:val="007B3D9D"/>
    <w:rsid w:val="007B5852"/>
    <w:rsid w:val="007B684A"/>
    <w:rsid w:val="007B7640"/>
    <w:rsid w:val="007C2E03"/>
    <w:rsid w:val="007C79C4"/>
    <w:rsid w:val="007D0E52"/>
    <w:rsid w:val="007D2345"/>
    <w:rsid w:val="007E070F"/>
    <w:rsid w:val="007E0D5A"/>
    <w:rsid w:val="007E38DF"/>
    <w:rsid w:val="007E4645"/>
    <w:rsid w:val="007E7068"/>
    <w:rsid w:val="007F541E"/>
    <w:rsid w:val="007F6DD2"/>
    <w:rsid w:val="007F782A"/>
    <w:rsid w:val="00803FE6"/>
    <w:rsid w:val="00805146"/>
    <w:rsid w:val="008069F6"/>
    <w:rsid w:val="00807A49"/>
    <w:rsid w:val="0081052E"/>
    <w:rsid w:val="00811BD6"/>
    <w:rsid w:val="0081492F"/>
    <w:rsid w:val="00814B0C"/>
    <w:rsid w:val="00816D72"/>
    <w:rsid w:val="00817C20"/>
    <w:rsid w:val="0082055B"/>
    <w:rsid w:val="008237B8"/>
    <w:rsid w:val="008239A0"/>
    <w:rsid w:val="00823CFE"/>
    <w:rsid w:val="00825C53"/>
    <w:rsid w:val="00826153"/>
    <w:rsid w:val="00827E9B"/>
    <w:rsid w:val="00830C44"/>
    <w:rsid w:val="00830DF6"/>
    <w:rsid w:val="00830F21"/>
    <w:rsid w:val="00833834"/>
    <w:rsid w:val="00834D2E"/>
    <w:rsid w:val="0083776B"/>
    <w:rsid w:val="008402C9"/>
    <w:rsid w:val="008430C8"/>
    <w:rsid w:val="00845AD6"/>
    <w:rsid w:val="00845FCB"/>
    <w:rsid w:val="0085171B"/>
    <w:rsid w:val="00852774"/>
    <w:rsid w:val="008546D9"/>
    <w:rsid w:val="00862024"/>
    <w:rsid w:val="008629D8"/>
    <w:rsid w:val="00863BD8"/>
    <w:rsid w:val="00863BF8"/>
    <w:rsid w:val="0087668C"/>
    <w:rsid w:val="00877D0A"/>
    <w:rsid w:val="008822F6"/>
    <w:rsid w:val="0088479E"/>
    <w:rsid w:val="00886F48"/>
    <w:rsid w:val="00887E37"/>
    <w:rsid w:val="008959AB"/>
    <w:rsid w:val="00895C62"/>
    <w:rsid w:val="008967DA"/>
    <w:rsid w:val="00897269"/>
    <w:rsid w:val="008B315B"/>
    <w:rsid w:val="008B39C8"/>
    <w:rsid w:val="008B460C"/>
    <w:rsid w:val="008B4905"/>
    <w:rsid w:val="008B7623"/>
    <w:rsid w:val="008C08D1"/>
    <w:rsid w:val="008C2B51"/>
    <w:rsid w:val="008C349E"/>
    <w:rsid w:val="008C6311"/>
    <w:rsid w:val="008C6604"/>
    <w:rsid w:val="008C7A2E"/>
    <w:rsid w:val="008D4492"/>
    <w:rsid w:val="008D4893"/>
    <w:rsid w:val="008D69C0"/>
    <w:rsid w:val="008E1F12"/>
    <w:rsid w:val="008F4BA9"/>
    <w:rsid w:val="008F5240"/>
    <w:rsid w:val="00903696"/>
    <w:rsid w:val="00905635"/>
    <w:rsid w:val="009128D2"/>
    <w:rsid w:val="00913328"/>
    <w:rsid w:val="00914708"/>
    <w:rsid w:val="00914F5F"/>
    <w:rsid w:val="00930FE6"/>
    <w:rsid w:val="00931916"/>
    <w:rsid w:val="009329A9"/>
    <w:rsid w:val="00932D55"/>
    <w:rsid w:val="00935312"/>
    <w:rsid w:val="00937DB4"/>
    <w:rsid w:val="00942644"/>
    <w:rsid w:val="009427B2"/>
    <w:rsid w:val="009437CA"/>
    <w:rsid w:val="00943877"/>
    <w:rsid w:val="00945DF1"/>
    <w:rsid w:val="0094715C"/>
    <w:rsid w:val="009505A8"/>
    <w:rsid w:val="00953A47"/>
    <w:rsid w:val="00954FBE"/>
    <w:rsid w:val="00955A6E"/>
    <w:rsid w:val="00957067"/>
    <w:rsid w:val="00957D4C"/>
    <w:rsid w:val="009626C4"/>
    <w:rsid w:val="0096325A"/>
    <w:rsid w:val="009638F3"/>
    <w:rsid w:val="00965EBE"/>
    <w:rsid w:val="009677A4"/>
    <w:rsid w:val="00977B4B"/>
    <w:rsid w:val="00981213"/>
    <w:rsid w:val="00987662"/>
    <w:rsid w:val="00987789"/>
    <w:rsid w:val="00987FA0"/>
    <w:rsid w:val="009916FD"/>
    <w:rsid w:val="009919C6"/>
    <w:rsid w:val="00995981"/>
    <w:rsid w:val="009A1F63"/>
    <w:rsid w:val="009A26B3"/>
    <w:rsid w:val="009A4FAC"/>
    <w:rsid w:val="009A5052"/>
    <w:rsid w:val="009A6B64"/>
    <w:rsid w:val="009A7448"/>
    <w:rsid w:val="009B0389"/>
    <w:rsid w:val="009B03E7"/>
    <w:rsid w:val="009B1428"/>
    <w:rsid w:val="009C04EA"/>
    <w:rsid w:val="009C3F2E"/>
    <w:rsid w:val="009C7B56"/>
    <w:rsid w:val="009D4130"/>
    <w:rsid w:val="009D43F9"/>
    <w:rsid w:val="009D6F08"/>
    <w:rsid w:val="009D76F6"/>
    <w:rsid w:val="009E2A44"/>
    <w:rsid w:val="009F3422"/>
    <w:rsid w:val="009F4A58"/>
    <w:rsid w:val="009F5D1C"/>
    <w:rsid w:val="009F7E7B"/>
    <w:rsid w:val="00A01090"/>
    <w:rsid w:val="00A019B2"/>
    <w:rsid w:val="00A032B7"/>
    <w:rsid w:val="00A05AED"/>
    <w:rsid w:val="00A15319"/>
    <w:rsid w:val="00A207E8"/>
    <w:rsid w:val="00A22407"/>
    <w:rsid w:val="00A22D53"/>
    <w:rsid w:val="00A236B7"/>
    <w:rsid w:val="00A26203"/>
    <w:rsid w:val="00A2625A"/>
    <w:rsid w:val="00A26B60"/>
    <w:rsid w:val="00A27853"/>
    <w:rsid w:val="00A34912"/>
    <w:rsid w:val="00A34AC7"/>
    <w:rsid w:val="00A36C88"/>
    <w:rsid w:val="00A37591"/>
    <w:rsid w:val="00A57EF5"/>
    <w:rsid w:val="00A62C30"/>
    <w:rsid w:val="00A65293"/>
    <w:rsid w:val="00A6650E"/>
    <w:rsid w:val="00A707CC"/>
    <w:rsid w:val="00A74778"/>
    <w:rsid w:val="00A84BC0"/>
    <w:rsid w:val="00A85497"/>
    <w:rsid w:val="00A87C40"/>
    <w:rsid w:val="00A92911"/>
    <w:rsid w:val="00AA00FD"/>
    <w:rsid w:val="00AA02A2"/>
    <w:rsid w:val="00AA156A"/>
    <w:rsid w:val="00AA4955"/>
    <w:rsid w:val="00AB043B"/>
    <w:rsid w:val="00AB1668"/>
    <w:rsid w:val="00AB1A5F"/>
    <w:rsid w:val="00AB2A61"/>
    <w:rsid w:val="00AB41E2"/>
    <w:rsid w:val="00AB4AF3"/>
    <w:rsid w:val="00AB4BD1"/>
    <w:rsid w:val="00AB56C1"/>
    <w:rsid w:val="00AC3A9C"/>
    <w:rsid w:val="00AD490B"/>
    <w:rsid w:val="00AE56B1"/>
    <w:rsid w:val="00AE65D4"/>
    <w:rsid w:val="00AF35AC"/>
    <w:rsid w:val="00AF5BF8"/>
    <w:rsid w:val="00AF697D"/>
    <w:rsid w:val="00B03FB7"/>
    <w:rsid w:val="00B04CC2"/>
    <w:rsid w:val="00B06F2B"/>
    <w:rsid w:val="00B1058B"/>
    <w:rsid w:val="00B110D0"/>
    <w:rsid w:val="00B12DD0"/>
    <w:rsid w:val="00B1326E"/>
    <w:rsid w:val="00B13748"/>
    <w:rsid w:val="00B166F9"/>
    <w:rsid w:val="00B218A4"/>
    <w:rsid w:val="00B23C82"/>
    <w:rsid w:val="00B27E8C"/>
    <w:rsid w:val="00B36252"/>
    <w:rsid w:val="00B43980"/>
    <w:rsid w:val="00B55D92"/>
    <w:rsid w:val="00B664E4"/>
    <w:rsid w:val="00B66A9C"/>
    <w:rsid w:val="00B747E7"/>
    <w:rsid w:val="00B76F21"/>
    <w:rsid w:val="00B82175"/>
    <w:rsid w:val="00B91E08"/>
    <w:rsid w:val="00B94010"/>
    <w:rsid w:val="00BA1D45"/>
    <w:rsid w:val="00BA357E"/>
    <w:rsid w:val="00BB0DFC"/>
    <w:rsid w:val="00BB0E5C"/>
    <w:rsid w:val="00BB207C"/>
    <w:rsid w:val="00BB248B"/>
    <w:rsid w:val="00BB2581"/>
    <w:rsid w:val="00BB5DBF"/>
    <w:rsid w:val="00BC0915"/>
    <w:rsid w:val="00BC1915"/>
    <w:rsid w:val="00BC6AE5"/>
    <w:rsid w:val="00BC6CA1"/>
    <w:rsid w:val="00BC7E90"/>
    <w:rsid w:val="00BD013A"/>
    <w:rsid w:val="00BD0A80"/>
    <w:rsid w:val="00BD1660"/>
    <w:rsid w:val="00BD2411"/>
    <w:rsid w:val="00BD25B7"/>
    <w:rsid w:val="00BD2DE8"/>
    <w:rsid w:val="00BD3CD6"/>
    <w:rsid w:val="00BD5391"/>
    <w:rsid w:val="00BD7222"/>
    <w:rsid w:val="00BD72B1"/>
    <w:rsid w:val="00BD78A4"/>
    <w:rsid w:val="00BE0F0B"/>
    <w:rsid w:val="00BF24B5"/>
    <w:rsid w:val="00BF4342"/>
    <w:rsid w:val="00BF562E"/>
    <w:rsid w:val="00BF5947"/>
    <w:rsid w:val="00BF7012"/>
    <w:rsid w:val="00BF753B"/>
    <w:rsid w:val="00BF773F"/>
    <w:rsid w:val="00BF7B93"/>
    <w:rsid w:val="00C0102E"/>
    <w:rsid w:val="00C0677A"/>
    <w:rsid w:val="00C1040F"/>
    <w:rsid w:val="00C108A9"/>
    <w:rsid w:val="00C1111C"/>
    <w:rsid w:val="00C11328"/>
    <w:rsid w:val="00C11A70"/>
    <w:rsid w:val="00C15ACF"/>
    <w:rsid w:val="00C16004"/>
    <w:rsid w:val="00C207E5"/>
    <w:rsid w:val="00C20CFE"/>
    <w:rsid w:val="00C24445"/>
    <w:rsid w:val="00C247F2"/>
    <w:rsid w:val="00C24C3F"/>
    <w:rsid w:val="00C25480"/>
    <w:rsid w:val="00C279A8"/>
    <w:rsid w:val="00C3268B"/>
    <w:rsid w:val="00C34563"/>
    <w:rsid w:val="00C35C84"/>
    <w:rsid w:val="00C37744"/>
    <w:rsid w:val="00C37B3B"/>
    <w:rsid w:val="00C37CC2"/>
    <w:rsid w:val="00C41055"/>
    <w:rsid w:val="00C443D3"/>
    <w:rsid w:val="00C445A3"/>
    <w:rsid w:val="00C453B7"/>
    <w:rsid w:val="00C46F8A"/>
    <w:rsid w:val="00C516B9"/>
    <w:rsid w:val="00C546C7"/>
    <w:rsid w:val="00C62163"/>
    <w:rsid w:val="00C63284"/>
    <w:rsid w:val="00C66563"/>
    <w:rsid w:val="00C67320"/>
    <w:rsid w:val="00C67746"/>
    <w:rsid w:val="00C70E4B"/>
    <w:rsid w:val="00C714C2"/>
    <w:rsid w:val="00C71977"/>
    <w:rsid w:val="00C76850"/>
    <w:rsid w:val="00C835EC"/>
    <w:rsid w:val="00C8743A"/>
    <w:rsid w:val="00C93CA3"/>
    <w:rsid w:val="00C93D08"/>
    <w:rsid w:val="00C93DE0"/>
    <w:rsid w:val="00C95FE8"/>
    <w:rsid w:val="00CA3DA9"/>
    <w:rsid w:val="00CA61B0"/>
    <w:rsid w:val="00CA7E8A"/>
    <w:rsid w:val="00CB32A3"/>
    <w:rsid w:val="00CC0424"/>
    <w:rsid w:val="00CC558E"/>
    <w:rsid w:val="00CC5E30"/>
    <w:rsid w:val="00CC6D60"/>
    <w:rsid w:val="00CD24D3"/>
    <w:rsid w:val="00CD5E5A"/>
    <w:rsid w:val="00CE036F"/>
    <w:rsid w:val="00CE3C39"/>
    <w:rsid w:val="00CE7609"/>
    <w:rsid w:val="00CF008E"/>
    <w:rsid w:val="00CF17D7"/>
    <w:rsid w:val="00CF2589"/>
    <w:rsid w:val="00CF63BC"/>
    <w:rsid w:val="00CF7E7B"/>
    <w:rsid w:val="00D03B2C"/>
    <w:rsid w:val="00D04D28"/>
    <w:rsid w:val="00D0570A"/>
    <w:rsid w:val="00D11FA7"/>
    <w:rsid w:val="00D125B3"/>
    <w:rsid w:val="00D12C55"/>
    <w:rsid w:val="00D17C8D"/>
    <w:rsid w:val="00D407CC"/>
    <w:rsid w:val="00D419CB"/>
    <w:rsid w:val="00D525CC"/>
    <w:rsid w:val="00D52B76"/>
    <w:rsid w:val="00D60023"/>
    <w:rsid w:val="00D61A9B"/>
    <w:rsid w:val="00D66E86"/>
    <w:rsid w:val="00D70525"/>
    <w:rsid w:val="00D73682"/>
    <w:rsid w:val="00D75D4D"/>
    <w:rsid w:val="00D845C7"/>
    <w:rsid w:val="00D8537C"/>
    <w:rsid w:val="00D94F0E"/>
    <w:rsid w:val="00D960A5"/>
    <w:rsid w:val="00DA0E5E"/>
    <w:rsid w:val="00DA24DA"/>
    <w:rsid w:val="00DA4499"/>
    <w:rsid w:val="00DA503E"/>
    <w:rsid w:val="00DB21AC"/>
    <w:rsid w:val="00DB27FD"/>
    <w:rsid w:val="00DB547F"/>
    <w:rsid w:val="00DB55F9"/>
    <w:rsid w:val="00DB5E2F"/>
    <w:rsid w:val="00DC1966"/>
    <w:rsid w:val="00DC30A0"/>
    <w:rsid w:val="00DC6DC6"/>
    <w:rsid w:val="00DD0D3E"/>
    <w:rsid w:val="00DE19C8"/>
    <w:rsid w:val="00DE2330"/>
    <w:rsid w:val="00DE5ACB"/>
    <w:rsid w:val="00DE5FF3"/>
    <w:rsid w:val="00DE6FF4"/>
    <w:rsid w:val="00DF20A0"/>
    <w:rsid w:val="00DF4635"/>
    <w:rsid w:val="00DF4D34"/>
    <w:rsid w:val="00DF71E3"/>
    <w:rsid w:val="00DF75DB"/>
    <w:rsid w:val="00E02BEC"/>
    <w:rsid w:val="00E03349"/>
    <w:rsid w:val="00E036BE"/>
    <w:rsid w:val="00E07E84"/>
    <w:rsid w:val="00E1051C"/>
    <w:rsid w:val="00E14CB8"/>
    <w:rsid w:val="00E16CE9"/>
    <w:rsid w:val="00E1724D"/>
    <w:rsid w:val="00E178A4"/>
    <w:rsid w:val="00E17EEE"/>
    <w:rsid w:val="00E2037B"/>
    <w:rsid w:val="00E21ACC"/>
    <w:rsid w:val="00E22C0B"/>
    <w:rsid w:val="00E2447B"/>
    <w:rsid w:val="00E24BB4"/>
    <w:rsid w:val="00E257B7"/>
    <w:rsid w:val="00E303A1"/>
    <w:rsid w:val="00E33647"/>
    <w:rsid w:val="00E36073"/>
    <w:rsid w:val="00E405A6"/>
    <w:rsid w:val="00E44BA2"/>
    <w:rsid w:val="00E56885"/>
    <w:rsid w:val="00E62B90"/>
    <w:rsid w:val="00E638EE"/>
    <w:rsid w:val="00E647EE"/>
    <w:rsid w:val="00E67A24"/>
    <w:rsid w:val="00E67FF5"/>
    <w:rsid w:val="00E72A75"/>
    <w:rsid w:val="00E768A4"/>
    <w:rsid w:val="00E831A6"/>
    <w:rsid w:val="00E839C7"/>
    <w:rsid w:val="00E85506"/>
    <w:rsid w:val="00E87313"/>
    <w:rsid w:val="00E9275F"/>
    <w:rsid w:val="00E927C8"/>
    <w:rsid w:val="00E92901"/>
    <w:rsid w:val="00E95AD9"/>
    <w:rsid w:val="00EB6E01"/>
    <w:rsid w:val="00EB74C2"/>
    <w:rsid w:val="00EC2276"/>
    <w:rsid w:val="00EC2304"/>
    <w:rsid w:val="00EC6162"/>
    <w:rsid w:val="00EC6E9E"/>
    <w:rsid w:val="00ED0E27"/>
    <w:rsid w:val="00ED30A3"/>
    <w:rsid w:val="00ED58A5"/>
    <w:rsid w:val="00ED6538"/>
    <w:rsid w:val="00EE1EB7"/>
    <w:rsid w:val="00EE4D7A"/>
    <w:rsid w:val="00EE51CB"/>
    <w:rsid w:val="00EF04C9"/>
    <w:rsid w:val="00EF5537"/>
    <w:rsid w:val="00EF6046"/>
    <w:rsid w:val="00EF68A0"/>
    <w:rsid w:val="00EF73D1"/>
    <w:rsid w:val="00F00857"/>
    <w:rsid w:val="00F01907"/>
    <w:rsid w:val="00F041BC"/>
    <w:rsid w:val="00F04243"/>
    <w:rsid w:val="00F06798"/>
    <w:rsid w:val="00F07CB4"/>
    <w:rsid w:val="00F1384F"/>
    <w:rsid w:val="00F1448B"/>
    <w:rsid w:val="00F15CE8"/>
    <w:rsid w:val="00F16F22"/>
    <w:rsid w:val="00F23DB9"/>
    <w:rsid w:val="00F24DF8"/>
    <w:rsid w:val="00F252AE"/>
    <w:rsid w:val="00F260EF"/>
    <w:rsid w:val="00F26C5A"/>
    <w:rsid w:val="00F27629"/>
    <w:rsid w:val="00F32EB6"/>
    <w:rsid w:val="00F34197"/>
    <w:rsid w:val="00F34BD3"/>
    <w:rsid w:val="00F42931"/>
    <w:rsid w:val="00F42A0B"/>
    <w:rsid w:val="00F45277"/>
    <w:rsid w:val="00F472E2"/>
    <w:rsid w:val="00F53728"/>
    <w:rsid w:val="00F55149"/>
    <w:rsid w:val="00F5789E"/>
    <w:rsid w:val="00F62592"/>
    <w:rsid w:val="00F6665E"/>
    <w:rsid w:val="00F67657"/>
    <w:rsid w:val="00F7013E"/>
    <w:rsid w:val="00F7402F"/>
    <w:rsid w:val="00F75E0C"/>
    <w:rsid w:val="00F77D5E"/>
    <w:rsid w:val="00F83D12"/>
    <w:rsid w:val="00F85698"/>
    <w:rsid w:val="00F902F3"/>
    <w:rsid w:val="00F90C39"/>
    <w:rsid w:val="00F9236A"/>
    <w:rsid w:val="00F93269"/>
    <w:rsid w:val="00F939D9"/>
    <w:rsid w:val="00F96A44"/>
    <w:rsid w:val="00FA172A"/>
    <w:rsid w:val="00FA2C78"/>
    <w:rsid w:val="00FA54E2"/>
    <w:rsid w:val="00FA552A"/>
    <w:rsid w:val="00FB2EC1"/>
    <w:rsid w:val="00FB36F1"/>
    <w:rsid w:val="00FC024B"/>
    <w:rsid w:val="00FC5CD7"/>
    <w:rsid w:val="00FD0A7C"/>
    <w:rsid w:val="00FE0309"/>
    <w:rsid w:val="00FE470F"/>
    <w:rsid w:val="00FE4B98"/>
    <w:rsid w:val="00FE5367"/>
    <w:rsid w:val="00FE7901"/>
    <w:rsid w:val="00FE79D3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0D979"/>
  <w15:chartTrackingRefBased/>
  <w15:docId w15:val="{C5CF24DB-2370-45F3-AE7F-5209F6C4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4DF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2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6925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6925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6925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6925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925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338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30F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FE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30F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0FE6"/>
    <w:rPr>
      <w:lang w:val="en-US"/>
    </w:rPr>
  </w:style>
  <w:style w:type="paragraph" w:styleId="Listenabsatz">
    <w:name w:val="List Paragraph"/>
    <w:basedOn w:val="Standard"/>
    <w:uiPriority w:val="34"/>
    <w:qFormat/>
    <w:rsid w:val="00C3268B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9329A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ütte-Schröder</dc:creator>
  <cp:keywords/>
  <dc:description/>
  <cp:lastModifiedBy>Lukas Schröder</cp:lastModifiedBy>
  <cp:revision>34</cp:revision>
  <dcterms:created xsi:type="dcterms:W3CDTF">2024-06-07T11:04:00Z</dcterms:created>
  <dcterms:modified xsi:type="dcterms:W3CDTF">2024-09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mzckaai0a72w4cqz9sigkcj8p6bsofr0cpwuer43h4g8oo9do; ProjectName=Sildenafil Preterm Studie </vt:lpwstr>
  </property>
</Properties>
</file>